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997E4" w14:textId="5730AF1F" w:rsidR="00C528C5" w:rsidRPr="00CC3C32" w:rsidRDefault="002E5454" w:rsidP="00B40EC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C3C32">
        <w:rPr>
          <w:rFonts w:ascii="Times New Roman" w:hAnsi="Times New Roman" w:cs="Times New Roman"/>
          <w:b/>
          <w:bCs/>
        </w:rPr>
        <w:t xml:space="preserve">Supplementary </w:t>
      </w:r>
      <w:r w:rsidR="00C528C5" w:rsidRPr="00CC3C32">
        <w:rPr>
          <w:rFonts w:ascii="Times New Roman" w:hAnsi="Times New Roman" w:cs="Times New Roman"/>
          <w:b/>
          <w:bCs/>
        </w:rPr>
        <w:t xml:space="preserve">Table </w:t>
      </w:r>
      <w:r w:rsidRPr="00CC3C32">
        <w:rPr>
          <w:rFonts w:ascii="Times New Roman" w:hAnsi="Times New Roman" w:cs="Times New Roman"/>
          <w:b/>
          <w:bCs/>
        </w:rPr>
        <w:t>S1</w:t>
      </w:r>
      <w:r w:rsidR="00C528C5" w:rsidRPr="00CC3C32">
        <w:rPr>
          <w:rFonts w:ascii="Times New Roman" w:hAnsi="Times New Roman" w:cs="Times New Roman"/>
          <w:b/>
          <w:bCs/>
        </w:rPr>
        <w:t>.</w:t>
      </w:r>
      <w:r w:rsidR="00C528C5" w:rsidRPr="00CC3C32">
        <w:rPr>
          <w:rFonts w:ascii="Times New Roman" w:hAnsi="Times New Roman" w:cs="Times New Roman"/>
        </w:rPr>
        <w:t xml:space="preserve"> List of </w:t>
      </w:r>
      <w:r w:rsidR="009A73B1">
        <w:rPr>
          <w:rFonts w:ascii="Times New Roman" w:hAnsi="Times New Roman" w:cs="Times New Roman"/>
        </w:rPr>
        <w:t>adverse events</w:t>
      </w:r>
      <w:r w:rsidR="00C528C5" w:rsidRPr="00CC3C32">
        <w:rPr>
          <w:rFonts w:ascii="Times New Roman" w:hAnsi="Times New Roman" w:cs="Times New Roman"/>
        </w:rPr>
        <w:t xml:space="preserve"> associated with Lapatinib at the Systems Organ Class (SOC) and Preferred Terms (PTs) level from FAERS (</w:t>
      </w:r>
      <w:r w:rsidR="00C528C5" w:rsidRPr="00CC3C32">
        <w:rPr>
          <w:rFonts w:ascii="Times New Roman" w:hAnsi="Times New Roman" w:cs="Times New Roman"/>
          <w:i/>
          <w:iCs/>
        </w:rPr>
        <w:t>Arranged based on cases count</w:t>
      </w:r>
      <w:r w:rsidR="00C528C5" w:rsidRPr="00CC3C32">
        <w:rPr>
          <w:rFonts w:ascii="Times New Roman" w:hAnsi="Times New Roman" w:cs="Times New Roman"/>
        </w:rPr>
        <w:t>) [</w:t>
      </w:r>
      <w:r w:rsidR="00C528C5" w:rsidRPr="00CC3C32">
        <w:rPr>
          <w:rFonts w:ascii="Times New Roman" w:hAnsi="Times New Roman" w:cs="Times New Roman"/>
          <w:i/>
          <w:iCs/>
        </w:rPr>
        <w:t>N</w:t>
      </w:r>
      <w:r w:rsidR="00C528C5" w:rsidRPr="00CC3C32">
        <w:rPr>
          <w:rFonts w:ascii="Times New Roman" w:hAnsi="Times New Roman" w:cs="Times New Roman"/>
        </w:rPr>
        <w:t xml:space="preserve"> number of cases reporting PT, </w:t>
      </w:r>
      <w:r w:rsidR="00C528C5" w:rsidRPr="00CC3C32">
        <w:rPr>
          <w:rFonts w:ascii="Times New Roman" w:hAnsi="Times New Roman" w:cs="Times New Roman"/>
          <w:i/>
          <w:iCs/>
        </w:rPr>
        <w:t>ROR</w:t>
      </w:r>
      <w:r w:rsidR="00C528C5" w:rsidRPr="00CC3C32">
        <w:rPr>
          <w:rFonts w:ascii="Times New Roman" w:hAnsi="Times New Roman" w:cs="Times New Roman"/>
        </w:rPr>
        <w:t xml:space="preserve"> reporting odds ratio, </w:t>
      </w:r>
      <w:r w:rsidR="00C528C5" w:rsidRPr="00CC3C32">
        <w:rPr>
          <w:rFonts w:ascii="Times New Roman" w:hAnsi="Times New Roman" w:cs="Times New Roman"/>
          <w:i/>
          <w:iCs/>
        </w:rPr>
        <w:t>CI</w:t>
      </w:r>
      <w:r w:rsidR="00C528C5" w:rsidRPr="00CC3C32">
        <w:rPr>
          <w:rFonts w:ascii="Times New Roman" w:hAnsi="Times New Roman" w:cs="Times New Roman"/>
        </w:rPr>
        <w:t xml:space="preserve"> confidence interval, </w:t>
      </w:r>
      <w:r w:rsidR="00C528C5" w:rsidRPr="00CC3C32">
        <w:rPr>
          <w:rFonts w:ascii="Times New Roman" w:hAnsi="Times New Roman" w:cs="Times New Roman"/>
          <w:i/>
          <w:iCs/>
        </w:rPr>
        <w:t>PRR</w:t>
      </w:r>
      <w:r w:rsidR="00C528C5" w:rsidRPr="00CC3C32">
        <w:rPr>
          <w:rFonts w:ascii="Times New Roman" w:hAnsi="Times New Roman" w:cs="Times New Roman"/>
        </w:rPr>
        <w:t xml:space="preserve"> proportional reporting ratio; </w:t>
      </w:r>
      <w:r w:rsidR="00C528C5" w:rsidRPr="00CC3C32">
        <w:rPr>
          <w:rFonts w:ascii="Times New Roman" w:hAnsi="Times New Roman" w:cs="Times New Roman"/>
          <w:b/>
          <w:i/>
          <w:iCs/>
        </w:rPr>
        <w:sym w:font="Symbol" w:char="F063"/>
      </w:r>
      <w:r w:rsidR="00C528C5" w:rsidRPr="00CC3C32">
        <w:rPr>
          <w:rFonts w:ascii="Times New Roman" w:hAnsi="Times New Roman" w:cs="Times New Roman"/>
          <w:i/>
          <w:iCs/>
          <w:vertAlign w:val="superscript"/>
        </w:rPr>
        <w:t>2</w:t>
      </w:r>
      <w:r w:rsidR="00C528C5" w:rsidRPr="00CC3C32">
        <w:rPr>
          <w:rFonts w:ascii="Times New Roman" w:hAnsi="Times New Roman" w:cs="Times New Roman"/>
        </w:rPr>
        <w:t xml:space="preserve"> chi-squared, </w:t>
      </w:r>
      <w:r w:rsidR="00C528C5" w:rsidRPr="00CC3C32">
        <w:rPr>
          <w:rFonts w:ascii="Times New Roman" w:hAnsi="Times New Roman" w:cs="Times New Roman"/>
          <w:i/>
          <w:iCs/>
        </w:rPr>
        <w:t>IC</w:t>
      </w:r>
      <w:r w:rsidR="00C528C5" w:rsidRPr="00CC3C32">
        <w:rPr>
          <w:rFonts w:ascii="Times New Roman" w:hAnsi="Times New Roman" w:cs="Times New Roman"/>
        </w:rPr>
        <w:t xml:space="preserve"> information component, </w:t>
      </w:r>
      <w:r w:rsidR="00C528C5" w:rsidRPr="00CC3C32">
        <w:rPr>
          <w:rFonts w:ascii="Times New Roman" w:hAnsi="Times New Roman" w:cs="Times New Roman"/>
          <w:i/>
          <w:iCs/>
        </w:rPr>
        <w:t>IC025</w:t>
      </w:r>
      <w:r w:rsidR="00C528C5" w:rsidRPr="00CC3C32">
        <w:rPr>
          <w:rFonts w:ascii="Times New Roman" w:hAnsi="Times New Roman" w:cs="Times New Roman"/>
        </w:rPr>
        <w:t xml:space="preserve"> lower limit of 95% CI of the IC, </w:t>
      </w:r>
      <w:r w:rsidR="00C528C5" w:rsidRPr="00CC3C32">
        <w:rPr>
          <w:rFonts w:ascii="Times New Roman" w:hAnsi="Times New Roman" w:cs="Times New Roman"/>
          <w:i/>
          <w:iCs/>
        </w:rPr>
        <w:t>EBGM</w:t>
      </w:r>
      <w:r w:rsidR="00C528C5" w:rsidRPr="00CC3C32">
        <w:rPr>
          <w:rFonts w:ascii="Times New Roman" w:hAnsi="Times New Roman" w:cs="Times New Roman"/>
        </w:rPr>
        <w:t xml:space="preserve"> empirical Bayesian geometric mean; </w:t>
      </w:r>
      <w:r w:rsidR="00C528C5" w:rsidRPr="00CC3C32">
        <w:rPr>
          <w:rFonts w:ascii="Times New Roman" w:hAnsi="Times New Roman" w:cs="Times New Roman"/>
          <w:i/>
          <w:iCs/>
        </w:rPr>
        <w:t>EBGM05</w:t>
      </w:r>
      <w:r w:rsidR="00C528C5" w:rsidRPr="00CC3C32">
        <w:rPr>
          <w:rFonts w:ascii="Times New Roman" w:hAnsi="Times New Roman" w:cs="Times New Roman"/>
        </w:rPr>
        <w:t xml:space="preserve"> lower limit of 95% CI of EBGM,</w:t>
      </w:r>
      <w:r w:rsidR="00D24615" w:rsidRPr="00CC3C32">
        <w:rPr>
          <w:rFonts w:ascii="Times New Roman" w:hAnsi="Times New Roman" w:cs="Times New Roman"/>
        </w:rPr>
        <w:t xml:space="preserve"> </w:t>
      </w:r>
      <w:r w:rsidR="00C528C5" w:rsidRPr="00CC3C32">
        <w:rPr>
          <w:rFonts w:ascii="Times New Roman" w:hAnsi="Times New Roman" w:cs="Times New Roman"/>
        </w:rPr>
        <w:t>*statistically significant adverse events according to ROR, PRR, BCPNN, and MGPS, § new adverse events]</w:t>
      </w:r>
    </w:p>
    <w:p w14:paraId="093B466E" w14:textId="77777777" w:rsidR="00BE200F" w:rsidRDefault="00BE200F" w:rsidP="008A6DB2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3467" w:type="dxa"/>
        <w:tblLook w:val="04A0" w:firstRow="1" w:lastRow="0" w:firstColumn="1" w:lastColumn="0" w:noHBand="0" w:noVBand="1"/>
      </w:tblPr>
      <w:tblGrid>
        <w:gridCol w:w="2518"/>
        <w:gridCol w:w="3207"/>
        <w:gridCol w:w="617"/>
        <w:gridCol w:w="2305"/>
        <w:gridCol w:w="1843"/>
        <w:gridCol w:w="1417"/>
        <w:gridCol w:w="1560"/>
      </w:tblGrid>
      <w:tr w:rsidR="009A73B1" w:rsidRPr="00CC3C32" w14:paraId="4DF7A6EB" w14:textId="77777777" w:rsidTr="008D61DD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98AC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sz w:val="20"/>
                <w:szCs w:val="20"/>
              </w:rPr>
              <w:t>SOC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E56F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sz w:val="20"/>
                <w:szCs w:val="20"/>
              </w:rPr>
              <w:t>PT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A93D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7CBE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OR </w:t>
            </w:r>
          </w:p>
          <w:p w14:paraId="5D56E49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sz w:val="20"/>
                <w:szCs w:val="20"/>
              </w:rPr>
              <w:t>(95% two-sided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C561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R </w:t>
            </w:r>
          </w:p>
          <w:p w14:paraId="47D0678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CC3C32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63"/>
            </w:r>
            <w:r w:rsidRPr="00CC3C3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CC3C3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0B3C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C </w:t>
            </w:r>
          </w:p>
          <w:p w14:paraId="7E9ED92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sz w:val="20"/>
                <w:szCs w:val="20"/>
              </w:rPr>
              <w:t>(IC</w:t>
            </w:r>
            <w:r w:rsidRPr="00CC3C3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25</w:t>
            </w:r>
            <w:r w:rsidRPr="00CC3C3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D758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sz w:val="20"/>
                <w:szCs w:val="20"/>
              </w:rPr>
              <w:t>EBGM</w:t>
            </w:r>
          </w:p>
          <w:p w14:paraId="4C93678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sz w:val="20"/>
                <w:szCs w:val="20"/>
              </w:rPr>
              <w:t>(EBGM</w:t>
            </w:r>
            <w:r w:rsidRPr="00CC3C3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5</w:t>
            </w:r>
            <w:r w:rsidRPr="00CC3C3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9A73B1" w:rsidRPr="00CC3C32" w14:paraId="5A01D3CF" w14:textId="77777777" w:rsidTr="008D61DD">
        <w:tc>
          <w:tcPr>
            <w:tcW w:w="25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B6F6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ointestinal Disorders</w:t>
            </w:r>
          </w:p>
          <w:p w14:paraId="077D505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[includes 32 PTs]</w:t>
            </w:r>
          </w:p>
        </w:tc>
        <w:tc>
          <w:tcPr>
            <w:tcW w:w="3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084A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Diarrhea*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DF37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444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17B7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5.305 ( 14.601 - 16.04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B35D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1.212 ( 23141.02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9E35D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477 (3.31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83D7F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1.133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03)</w:t>
            </w:r>
          </w:p>
        </w:tc>
      </w:tr>
      <w:tr w:rsidR="009A73B1" w:rsidRPr="00CC3C32" w14:paraId="68F1AC90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27904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6FD7CD9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Nausea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4F6D7B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CBF959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338 ( 3.114 - 3.579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DA046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096 (1295.5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8327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.628 (1.5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4147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091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6)</w:t>
            </w:r>
          </w:p>
        </w:tc>
      </w:tr>
      <w:tr w:rsidR="009A73B1" w:rsidRPr="00CC3C32" w14:paraId="38E18262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75FBE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3B4DED3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Vomiting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791389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5934866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996 ( 3.683 - 4.33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158BF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778 (1291.2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84FF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.942 (1.7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F7AA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841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8)</w:t>
            </w:r>
          </w:p>
        </w:tc>
      </w:tr>
      <w:tr w:rsidR="009A73B1" w:rsidRPr="00CC3C32" w14:paraId="76501CA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53AD0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2B221E6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6F4C04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681A82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08 ( 1.779 - 2.43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1DC99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06 (86.8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CBB9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.041 (0.8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5801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058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6)</w:t>
            </w:r>
          </w:p>
        </w:tc>
      </w:tr>
      <w:tr w:rsidR="009A73B1" w:rsidRPr="00CC3C32" w14:paraId="224F1F89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68A0F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1AF308B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Stomatitis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8A1C26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0AC8BB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.959 ( 6.784 - 9.338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77D2B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.834 (908.3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B0F4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965 (2.5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68A2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.810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2)</w:t>
            </w:r>
          </w:p>
        </w:tc>
      </w:tr>
      <w:tr w:rsidR="009A73B1" w:rsidRPr="00CC3C32" w14:paraId="64FA9DE4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79A00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64FD6E3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Dyspepsia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97ABC0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248C364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567 ( 2.083 - 3.164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0B248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551 (82.5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5F82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.349 (1.0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D120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548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9)</w:t>
            </w:r>
          </w:p>
        </w:tc>
      </w:tr>
      <w:tr w:rsidR="009A73B1" w:rsidRPr="00CC3C32" w14:paraId="19125ECC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8828D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6B949BD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ysphagia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F2BAD8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9ACB17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37 ( 2.156 - 3.225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21F10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19 (94.6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7C97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87 (1.1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7ED9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16 (</w:t>
            </w: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10)</w:t>
            </w:r>
          </w:p>
        </w:tc>
      </w:tr>
      <w:tr w:rsidR="009A73B1" w:rsidRPr="00CC3C32" w14:paraId="5E6E5D02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CB80A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4A12E6D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Mouth Ulceration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22DFEF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99C6E6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8.741 ( 6.817 - 11.207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434EB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8.684 (418.5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077C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111 (2.4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02CA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8.638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6)</w:t>
            </w:r>
          </w:p>
        </w:tc>
      </w:tr>
      <w:tr w:rsidR="009A73B1" w:rsidRPr="00CC3C32" w14:paraId="20B99976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F2FB1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66980B6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Gastrointestinal Toxicity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1FB65E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548070A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2.459 ( 7.928 - 19.58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6EC9E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2.433 (186.9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479D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625 (2.3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2D53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2.336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0)</w:t>
            </w:r>
          </w:p>
        </w:tc>
      </w:tr>
      <w:tr w:rsidR="009A73B1" w:rsidRPr="00CC3C32" w14:paraId="16840D2C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41037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582F67B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cites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DA9BB4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6381912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91 ( 2.242 - 4.54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AAEF5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83 (44.2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BE85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68 (1.1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C48D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78 (</w:t>
            </w: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65)</w:t>
            </w:r>
          </w:p>
        </w:tc>
      </w:tr>
      <w:tr w:rsidR="009A73B1" w:rsidRPr="00CC3C32" w14:paraId="098EDDB4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F9FE0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2B92BFA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al Pain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7CF98E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322A907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6 ( 3.707 - 6.907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F5134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41 (125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2444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30 (1.7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2CA7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27 (</w:t>
            </w: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75)</w:t>
            </w:r>
          </w:p>
        </w:tc>
      </w:tr>
      <w:tr w:rsidR="009A73B1" w:rsidRPr="00CC3C32" w14:paraId="53142A9D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DBF00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3893E16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Gastriti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C3B3AB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2748091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076 ( 1.307 - 3.299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92BC2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074 (8.9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938D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.051 (0.6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5DEE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073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7)</w:t>
            </w:r>
          </w:p>
        </w:tc>
      </w:tr>
      <w:tr w:rsidR="009A73B1" w:rsidRPr="00CC3C32" w14:paraId="04534D7B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B3B0D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5392E4F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teritis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567BE6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3800AFB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897 ( 2.631 - 9.114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60E23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892 (27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2DAF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87 (1.2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78CD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879 (</w:t>
            </w: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01)</w:t>
            </w:r>
          </w:p>
        </w:tc>
      </w:tr>
      <w:tr w:rsidR="009A73B1" w:rsidRPr="00CC3C32" w14:paraId="0365F139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D029B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6EDC6C7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ilitis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93A63D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01592C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217 ( 7.297 - 17.24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AE0FA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191 (183.4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A53B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74 (2.2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9ED6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113 (</w:t>
            </w: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756)</w:t>
            </w:r>
          </w:p>
        </w:tc>
      </w:tr>
      <w:tr w:rsidR="009A73B1" w:rsidRPr="00CC3C32" w14:paraId="1F6E3919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E3D8E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5804A41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Diarrhea Hemorrhagic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51779D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30AA207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61 ( 1.304 - 5.223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AD777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608 (6.3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DB79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.381 (0.69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9437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605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8)</w:t>
            </w:r>
          </w:p>
        </w:tc>
      </w:tr>
      <w:tr w:rsidR="009A73B1" w:rsidRPr="00CC3C32" w14:paraId="275DE970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913A2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78704A8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pped Lips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6E8C40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2AB56BC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985 ( 6.814 - 17.71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F3A6D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966 (143.0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3D31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45 (2.1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58BB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890 (</w:t>
            </w: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303)</w:t>
            </w:r>
          </w:p>
        </w:tc>
      </w:tr>
      <w:tr w:rsidR="009A73B1" w:rsidRPr="00CC3C32" w14:paraId="7831D5CD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D12E3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6BE6436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Glossodynia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BB591D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FA834C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711 ( 1.659 - 4.429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FD8A2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708 (15.5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9447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.435 (0.87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39A4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705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3)</w:t>
            </w:r>
          </w:p>
        </w:tc>
      </w:tr>
      <w:tr w:rsidR="009A73B1" w:rsidRPr="00CC3C32" w14:paraId="1B5B8A86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E4150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0B079B9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uth Hemorrhage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DE9A95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812E14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86 ( 1.916 - 7.093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5A074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83 (14.9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5695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78 (0.9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6D37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76 (2.126)</w:t>
            </w:r>
          </w:p>
        </w:tc>
      </w:tr>
      <w:tr w:rsidR="009A73B1" w:rsidRPr="00CC3C32" w14:paraId="6B617039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DDE7A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590DF67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Lip Dry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7B547E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5093B7B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294 ( 1.645 ; 6.594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FACE2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292 (10.5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47C2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.717 (0.8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AA10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286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9)</w:t>
            </w:r>
          </w:p>
        </w:tc>
      </w:tr>
      <w:tr w:rsidR="009A73B1" w:rsidRPr="00CC3C32" w14:paraId="70BF24BE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1B285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70E6EE7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p Ulceration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6571DC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371F21C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737 ( 7.037 ; 35.19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5ED29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727 (67.9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2A14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61 (1.7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2359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568 (</w:t>
            </w: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939)</w:t>
            </w:r>
          </w:p>
        </w:tc>
      </w:tr>
      <w:tr w:rsidR="009A73B1" w:rsidRPr="00CC3C32" w14:paraId="4867D9D6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F1780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1D96405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p Pain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82F326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35AE843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875 ( 4.607 - 17.097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13458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866 (54.8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EA56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41 (1.6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B5E9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818 (</w:t>
            </w: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095)</w:t>
            </w:r>
          </w:p>
        </w:tc>
      </w:tr>
      <w:tr w:rsidR="009A73B1" w:rsidRPr="00CC3C32" w14:paraId="634955DB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1CB5A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0F7138B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ces Pale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5985ED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17AA8E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517 ( 4.525 - 20.019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AEA77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51 (44.8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B829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41 (1.5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E503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455 (</w:t>
            </w: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075)</w:t>
            </w:r>
          </w:p>
        </w:tc>
      </w:tr>
      <w:tr w:rsidR="009A73B1" w:rsidRPr="00CC3C32" w14:paraId="24CD6A8B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6F8BA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454D380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orectal Discomfort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E6AF40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2821879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87 ( 2.695 - 9.984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5A8E4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83 (26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13A5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70 (1.2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91CA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68 (</w:t>
            </w: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88)</w:t>
            </w:r>
          </w:p>
        </w:tc>
      </w:tr>
      <w:tr w:rsidR="009A73B1" w:rsidRPr="00CC3C32" w14:paraId="1C29DE76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7D269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173E75B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Proctalgia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237389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2B83A2E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205 ( 1.438 - 7.14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0E00F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203 (7.0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6E2C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.677 (0.7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70C9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199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6)</w:t>
            </w:r>
          </w:p>
        </w:tc>
      </w:tr>
      <w:tr w:rsidR="009A73B1" w:rsidRPr="00CC3C32" w14:paraId="20107C0E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4808C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1F8628D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Oral Mucosal Blistering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8DA8D4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36C068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656 ( 1.192 - 5.918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4392C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655 (4.6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1DFF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.407 (0.6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AB9A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652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6)</w:t>
            </w:r>
          </w:p>
        </w:tc>
      </w:tr>
      <w:tr w:rsidR="009A73B1" w:rsidRPr="00CC3C32" w14:paraId="4876C77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73F6C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02CE49D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Ileus Paralytic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EF497E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873382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396 ( 1.412 - 8.17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3D2CF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395 (6.2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2FDE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.761 (0.7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3A8F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389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6)</w:t>
            </w:r>
          </w:p>
        </w:tc>
      </w:tr>
      <w:tr w:rsidR="009A73B1" w:rsidRPr="00CC3C32" w14:paraId="54022796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CF7DC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2619B2D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Tongue Ulceration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2EF5AC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37AF26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.012 ( 2.248 - 11.174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B2B01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.009 (15.3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1A254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320 (1.0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4836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993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3)</w:t>
            </w:r>
          </w:p>
        </w:tc>
      </w:tr>
      <w:tr w:rsidR="009A73B1" w:rsidRPr="00CC3C32" w14:paraId="1D85BA44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B59A8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5EF6229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Sounds Abnormal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39A6E0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67AB9B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005 ( 1.249 - 7.228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3442E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004 (4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F8720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.585 (0.6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3AB6D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000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9)</w:t>
            </w:r>
          </w:p>
        </w:tc>
      </w:tr>
      <w:tr w:rsidR="009A73B1" w:rsidRPr="00CC3C32" w14:paraId="06452A6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4779D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071A6E0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Esophageal Stenosis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BFC91A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36BD46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999 ( 1.499 - 10.673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C1855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998 (6.2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24F40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.996 (0.7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1BA4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990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5)</w:t>
            </w:r>
          </w:p>
        </w:tc>
      </w:tr>
      <w:tr w:rsidR="009A73B1" w:rsidRPr="00CC3C32" w14:paraId="02DF0251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78E37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06BA7C7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Lip Bliste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B44770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C96428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067 ( 1.524 - 10.853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83BEE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065 (6.4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3EF5F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020 (0.7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FB77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057 (</w:t>
            </w: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4)</w:t>
            </w:r>
          </w:p>
        </w:tc>
      </w:tr>
      <w:tr w:rsidR="009A73B1" w:rsidRPr="00CC3C32" w14:paraId="776D428D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6890F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068E9F7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p Discoloration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8885E2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290509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751 ( 2.171 - 20.99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71601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749 (9.4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80300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49 (0.8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EE53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722 (</w:t>
            </w: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02)</w:t>
            </w:r>
          </w:p>
        </w:tc>
      </w:tr>
      <w:tr w:rsidR="009A73B1" w:rsidRPr="00CC3C32" w14:paraId="52285CD0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9F22E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350B696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ngue Dry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1D7CB6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EA2AAE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73 ( 2.164 - 20.92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82FEC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728 (9.4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755EE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44 (0.8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7983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98 (</w:t>
            </w: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92)</w:t>
            </w:r>
          </w:p>
        </w:tc>
      </w:tr>
      <w:tr w:rsidR="009A73B1" w:rsidRPr="00CC3C32" w14:paraId="500B7413" w14:textId="77777777" w:rsidTr="008D61DD"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7D6CA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kin and Subcutaneous Tissue Disorders </w:t>
            </w:r>
          </w:p>
          <w:p w14:paraId="73BF363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[includes 38 PTs]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099092B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Rash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A590DC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29E4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021 ( 3.704 - 4.36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2FD85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804 (1287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BA92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5 (1.7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4CFF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7 (3.544)</w:t>
            </w:r>
          </w:p>
        </w:tc>
      </w:tr>
      <w:tr w:rsidR="009A73B1" w:rsidRPr="00CC3C32" w14:paraId="6DA853A1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70D6F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1DF3A84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Palmar-Plantar Erythrodysesthesia Syndrome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78CABB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5AA4CDE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7.203 ( 42.637 -52.2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7C97E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5.034 (16718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DD139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0 (4.9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46A15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02 (40.136)</w:t>
            </w:r>
          </w:p>
        </w:tc>
      </w:tr>
      <w:tr w:rsidR="009A73B1" w:rsidRPr="00CC3C32" w14:paraId="495F1FD4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9D3D3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4441B52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Dry Skin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7CF7B1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5DB2576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.706 ( 6.691 8.87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D0FFA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.551 (111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EBE08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0 (2.5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11DD2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17 (6.679)</w:t>
            </w:r>
          </w:p>
        </w:tc>
      </w:tr>
      <w:tr w:rsidR="009A73B1" w:rsidRPr="00CC3C32" w14:paraId="14D4FF86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54D41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0E58780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Erythema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30174F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9F0179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303 ( 2.855 - 3.82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C5039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253 (287.6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27C9F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9 (1.4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7BEA3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8 (2.875)</w:t>
            </w:r>
          </w:p>
        </w:tc>
      </w:tr>
      <w:tr w:rsidR="009A73B1" w:rsidRPr="00CC3C32" w14:paraId="567C1E75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5B6C5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3058AD2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Skin Fissures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4F6D58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C6A96A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5.986 ( 21.731 -31.07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21584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5.624 ( 2860.5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43B78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5 (3.8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E5019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94 (21.693)</w:t>
            </w:r>
          </w:p>
        </w:tc>
      </w:tr>
      <w:tr w:rsidR="009A73B1" w:rsidRPr="00CC3C32" w14:paraId="08B33FB4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A9455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62D62ED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Skin Exfoliation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DCEC65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09BDD3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598 ( 3.739 - 5.655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821FC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56 (249.1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0A1A3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5 (1.7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9C92A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8 (3.825)</w:t>
            </w:r>
          </w:p>
        </w:tc>
      </w:tr>
      <w:tr w:rsidR="009A73B1" w:rsidRPr="00CC3C32" w14:paraId="56389063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9F9BD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092AF4A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Blister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FF796A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685C9B6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908 ( 3.088 - 4.94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C1AFF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884 (146.9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88FE8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5 (1.5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9A8DA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7 (3.183)</w:t>
            </w:r>
          </w:p>
        </w:tc>
      </w:tr>
      <w:tr w:rsidR="009A73B1" w:rsidRPr="00CC3C32" w14:paraId="499BAD1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080E9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77239A0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Skin Discoloration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BD8F81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3DB1E29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.886 ( 4.769 -  7.265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4DC39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.836 (347.0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548B4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0 (2.0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7041D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17 (4.877)</w:t>
            </w:r>
          </w:p>
        </w:tc>
      </w:tr>
      <w:tr w:rsidR="009A73B1" w:rsidRPr="00CC3C32" w14:paraId="735C0FC2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4C94E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38F9A00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ne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B7C662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E6903C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035 ( 4.82 - 7.55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C28F9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989 (314.2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0B1A0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77 (2.0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F147C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969 (4.945)</w:t>
            </w:r>
          </w:p>
        </w:tc>
      </w:tr>
      <w:tr w:rsidR="009A73B1" w:rsidRPr="00CC3C32" w14:paraId="062CA324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D57D9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723FC3E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Nail Disorder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34C2C2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6C475BF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5.593 ( 20.009 -32.73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A0E81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5.406 (1474.1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F51C9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3 (3.6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55A87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84 (20.333)</w:t>
            </w:r>
          </w:p>
        </w:tc>
      </w:tr>
      <w:tr w:rsidR="009A73B1" w:rsidRPr="00CC3C32" w14:paraId="55C2936D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7B619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0D5C8D1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Skin Toxicity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29D891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60A11A1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6.297 ( 19.809 - 34.9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738D7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6.152 (113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06301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3 (3.5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70E9B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90 (20.268)</w:t>
            </w:r>
          </w:p>
        </w:tc>
      </w:tr>
      <w:tr w:rsidR="009A73B1" w:rsidRPr="00CC3C32" w14:paraId="683D738C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9EB22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7725A88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Dermatitis Acneiform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ABE665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56996E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4.857 ( 18.672 - 33.09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CE569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4.723 (1051.2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DD77E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4 (3.4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4E0C5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24 (19.145)</w:t>
            </w:r>
          </w:p>
        </w:tc>
      </w:tr>
      <w:tr w:rsidR="009A73B1" w:rsidRPr="00CC3C32" w14:paraId="76C82A0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86B64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030C65C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Rash Pruritic 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DA9CA9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5CE561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173 ( 2.439 - 4.127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C92FD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158 (80.4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3CCDC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7 (1.2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B01FF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4 (2.531)</w:t>
            </w:r>
          </w:p>
        </w:tc>
      </w:tr>
      <w:tr w:rsidR="009A73B1" w:rsidRPr="00CC3C32" w14:paraId="1D4FA862" w14:textId="77777777" w:rsidTr="008D61DD">
        <w:trPr>
          <w:trHeight w:val="66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01A88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72AA6C3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kin Ulcer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F05CCC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6C8E9A1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451 ( 3.235 - 6.124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B9E7A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436 (97.5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F8CB3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46 (1.5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988C6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426 (3.389)</w:t>
            </w:r>
          </w:p>
        </w:tc>
      </w:tr>
      <w:tr w:rsidR="009A73B1" w:rsidRPr="00CC3C32" w14:paraId="213DC522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FB845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3310645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Skin Disorder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6E6C8B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2EAF875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541 ( 1.785 - 3.61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E7496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535 (27.2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F6D9F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1 (0.9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15B13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2 (1.885)</w:t>
            </w:r>
          </w:p>
        </w:tc>
      </w:tr>
      <w:tr w:rsidR="009A73B1" w:rsidRPr="00CC3C32" w14:paraId="0A6DC6D0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C07DF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48AC898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Rash Erythematous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E24C70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3F3255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043 ( 1.41 - 2.96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ED3CE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04 (13.8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519E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7 (0.7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01D3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8 (1.494)</w:t>
            </w:r>
          </w:p>
        </w:tc>
      </w:tr>
      <w:tr w:rsidR="009A73B1" w:rsidRPr="00CC3C32" w14:paraId="1A4C0B5E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70C86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71C4925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Skin Lesio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D2E468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353A04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011 ( 1.282 - 3.155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3970D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009 (8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B54F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6 (0.6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6F4D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8 (1.377)</w:t>
            </w:r>
          </w:p>
        </w:tc>
      </w:tr>
      <w:tr w:rsidR="009A73B1" w:rsidRPr="00CC3C32" w14:paraId="26978784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5CC32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6BB79D3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Onychoclasis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E18008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9DA27D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3.168 ( 9.186 - 18.87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38593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3.125 (321.1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3B70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2 (2.5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045E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16 (9.630)</w:t>
            </w:r>
          </w:p>
        </w:tc>
      </w:tr>
      <w:tr w:rsidR="009A73B1" w:rsidRPr="00CC3C32" w14:paraId="5158770D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36947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2EE9837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Dermatiti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F64A8C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63AC61A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637 ( 1.614 - 4.308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2BA28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634 (14.6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6105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5 (0.8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DE5D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1 (1.745)</w:t>
            </w:r>
          </w:p>
        </w:tc>
      </w:tr>
      <w:tr w:rsidR="009A73B1" w:rsidRPr="00CC3C32" w14:paraId="1EB52F4B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DBFBC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1757A54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 growing Nail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86CDC1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2344B19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108 ( 9.898 - 29.57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5D565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084 (178.9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5AD0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79 (2.36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AED0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.896 (10.689)</w:t>
            </w:r>
          </w:p>
        </w:tc>
      </w:tr>
      <w:tr w:rsidR="009A73B1" w:rsidRPr="00CC3C32" w14:paraId="43A3ED0D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E417B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746F1F5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Onychalgia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6127EE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6E9C7C5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6.426 (41.919 -105.2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5B674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6.281 (1106.4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50B4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7 (3.7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F1E8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16 (43.144)</w:t>
            </w:r>
          </w:p>
        </w:tc>
      </w:tr>
      <w:tr w:rsidR="009A73B1" w:rsidRPr="00CC3C32" w14:paraId="1B245001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C9DFC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159B40F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Onychomadesis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017415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7332EC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9.425 (12.622 - 29.893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975A2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9.379 (343.3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A259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8 (2.7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1B61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36 (13.341)</w:t>
            </w:r>
          </w:p>
        </w:tc>
      </w:tr>
      <w:tr w:rsidR="009A73B1" w:rsidRPr="00CC3C32" w14:paraId="3D69BAFB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1DE53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24EE76C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Rash Papular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B503C7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02C583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579 ( 2.331 - 5.495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418F5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573 (36.3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520D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4 (1.1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A130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6 (2.491)</w:t>
            </w:r>
          </w:p>
        </w:tc>
      </w:tr>
      <w:tr w:rsidR="009A73B1" w:rsidRPr="00CC3C32" w14:paraId="06030FF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37002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050ECC1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Pain of Skin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3B9417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51220C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363 ( 2.058 - 5.494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80D10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358 (24.1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0E09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5 (1.0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5379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53 (2.223) </w:t>
            </w:r>
          </w:p>
        </w:tc>
      </w:tr>
      <w:tr w:rsidR="009A73B1" w:rsidRPr="00CC3C32" w14:paraId="34F33B1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88950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18CB0C8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Onycholysis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0ABA99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49537C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0.366 ( 11.228 - 36.9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89C32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0.341 (180.8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0A4A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7 (2.3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993A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73 (12.196)</w:t>
            </w:r>
          </w:p>
        </w:tc>
      </w:tr>
      <w:tr w:rsidR="009A73B1" w:rsidRPr="00CC3C32" w14:paraId="24ABAE00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2F137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130A667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Skin Hemorrhage 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10AB45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62B5026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135 ( 1.819 - 5.405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2B493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132 (16.7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3DA1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5 (0.9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2261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7 (1.983)</w:t>
            </w:r>
          </w:p>
        </w:tc>
      </w:tr>
      <w:tr w:rsidR="009A73B1" w:rsidRPr="00CC3C32" w14:paraId="71C339CD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3EFC9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306CBE0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igmentation Disorder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6C269C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B60FEA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07 ( 2.422 - 8.389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17886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503 (23.7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8581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68 (1.1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85C8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492 (2.672)</w:t>
            </w:r>
          </w:p>
        </w:tc>
      </w:tr>
      <w:tr w:rsidR="009A73B1" w:rsidRPr="00B40EC7" w14:paraId="2248C78C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8D709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7225727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Nail Bed Bleeding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1A5847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65D6BFE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8.868 ( 38.578 - 122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8C435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8.773 (701.6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FBB8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8 (3.3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9943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92 (40.451)</w:t>
            </w:r>
          </w:p>
        </w:tc>
      </w:tr>
      <w:tr w:rsidR="009A73B1" w:rsidRPr="00B40EC7" w14:paraId="2966E063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1C022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168C5AA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Nail Discoloration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17E9E7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193423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.744 ( 2.868 - 11.50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5FBD7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.74 (26.6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3C89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6 (1.2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2D3D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1 (3.199)</w:t>
            </w:r>
          </w:p>
        </w:tc>
      </w:tr>
      <w:tr w:rsidR="009A73B1" w:rsidRPr="00B40EC7" w14:paraId="2409B176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BB0FA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255463C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kin Atrophy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18437D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385EDA3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93 ( 2.194 - 8.79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E6692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9 (17.6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C58E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31 (1.0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B730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379 (2.450)</w:t>
            </w:r>
          </w:p>
        </w:tc>
      </w:tr>
      <w:tr w:rsidR="009A73B1" w:rsidRPr="00B40EC7" w14:paraId="690FF28F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E9B96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7B79C34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Skin Hypertrophy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9469E5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534639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466 ( 1.673 - 11.9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DC78D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464 (7.5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558D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4 (0.8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D8CD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0 (1.957)</w:t>
            </w:r>
          </w:p>
        </w:tc>
      </w:tr>
      <w:tr w:rsidR="009A73B1" w:rsidRPr="00B40EC7" w14:paraId="081EFDE8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D9407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608B4AB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Yellow Ski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ABDD90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03C6C4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588 ( 1.61 - 7.998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131EE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587 (8.7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69EA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0 (0.8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2233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0 (1.831)</w:t>
            </w:r>
          </w:p>
        </w:tc>
      </w:tr>
      <w:tr w:rsidR="009A73B1" w:rsidRPr="00B40EC7" w14:paraId="666E6C9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FF74D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0E32217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Palmar Erythema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43B99E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6D8BA5B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0.357 ( 9.652 - 42.937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61D1F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0.341 (108.5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10B9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7 (2.0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7247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73 (10.750)</w:t>
            </w:r>
          </w:p>
        </w:tc>
      </w:tr>
      <w:tr w:rsidR="009A73B1" w:rsidRPr="00B40EC7" w14:paraId="7AC8C00C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49307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53D4AA2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kin Wrinkling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09190F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B72F69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34 ( 2.929 - 14.574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6A2AA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53 (22.7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282C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.701 (1.211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F3A9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501 (3.323)</w:t>
            </w:r>
          </w:p>
        </w:tc>
      </w:tr>
      <w:tr w:rsidR="009A73B1" w:rsidRPr="00B40EC7" w14:paraId="0F12730E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7C87E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7E770A1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Skin Tightness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7CA749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6CE78EA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926 ( 1.632 - 9.447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58C00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925 (8.1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B0C0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9 (0.8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959A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4 (1.877)</w:t>
            </w:r>
          </w:p>
        </w:tc>
      </w:tr>
      <w:tr w:rsidR="009A73B1" w:rsidRPr="00B40EC7" w14:paraId="17195662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D4A9D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6683869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lia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ECE927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35D5A9A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.437 ( 15.403 -90.987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D993D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.415 (139.0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9F08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190 (2.1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D5F2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.496 (17.359)</w:t>
            </w:r>
          </w:p>
        </w:tc>
      </w:tr>
      <w:tr w:rsidR="009A73B1" w:rsidRPr="00B40EC7" w14:paraId="162281E6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13ABF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07B81B3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kin Oedema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CF7C3B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81C6E6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863 ( 2.848 - 27.58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C3D88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86 (13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6A9F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38 (1.0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2D99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805 (3.405)</w:t>
            </w:r>
          </w:p>
        </w:tc>
      </w:tr>
      <w:tr w:rsidR="009A73B1" w:rsidRPr="00B40EC7" w14:paraId="52E07FE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DE1AB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17B2AC6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il Growth Abnormal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C8BC1E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589BA63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996 ( 2.57 - 24.87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45901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994 (11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6581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92 (0.9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F377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.955 (3.078)</w:t>
            </w:r>
          </w:p>
        </w:tc>
      </w:tr>
      <w:tr w:rsidR="009A73B1" w:rsidRPr="00CC3C32" w14:paraId="1B9F7BA8" w14:textId="77777777" w:rsidTr="008D61DD"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98151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General Disorders and Administration Site Conditions</w:t>
            </w:r>
          </w:p>
          <w:p w14:paraId="2A6EE2F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[includes 8 PTs]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5C0A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Fatigue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6C8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B86B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612 ( 2.415 - 2.825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C5CB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483 (619.894 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CEB4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1 (1.2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C1CF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1 (2.323)</w:t>
            </w:r>
          </w:p>
        </w:tc>
      </w:tr>
      <w:tr w:rsidR="009A73B1" w:rsidRPr="00CC3C32" w14:paraId="1839D429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57ACA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76D9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Pyrexia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1B6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C780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66 ( 2.368 - 2.989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5085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603 (292.0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EF2F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9 (1.2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BA80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0 (2.359)</w:t>
            </w:r>
          </w:p>
        </w:tc>
      </w:tr>
      <w:tr w:rsidR="009A73B1" w:rsidRPr="00CC3C32" w14:paraId="431275B9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8CE48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84C1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edema Peripheral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CC9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5C76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47 ( 1.934 - 2.848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08E5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3 (77.9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289F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19 (1.0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365B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28 (2.000)</w:t>
            </w:r>
          </w:p>
        </w:tc>
      </w:tr>
      <w:tr w:rsidR="009A73B1" w:rsidRPr="00CC3C32" w14:paraId="4A1BAB90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3B1C4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91F4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Mucosal Inflammation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727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1BF6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.287 ( 4.784 - 8.263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8FA1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.255 (223.6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FCB4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0 (2.0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64B1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3 (4.959)</w:t>
            </w:r>
          </w:p>
        </w:tc>
      </w:tr>
      <w:tr w:rsidR="009A73B1" w:rsidRPr="00CC3C32" w14:paraId="594197BC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9196F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971E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epitations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5B2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D7FE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74 ( 2.634 - 13.10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171F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71 (19.5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D62B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49 (1.1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13F2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851 (2.991)</w:t>
            </w:r>
          </w:p>
        </w:tc>
      </w:tr>
      <w:tr w:rsidR="009A73B1" w:rsidRPr="00CC3C32" w14:paraId="361BBE96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66E0D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C4DE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Necrosis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80C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AB87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799 ( 1.256 - 6.237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3D3C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798 (5.2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10AC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3 (0.6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7740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5 (1.429)</w:t>
            </w:r>
          </w:p>
        </w:tc>
      </w:tr>
      <w:tr w:rsidR="009A73B1" w:rsidRPr="00CC3C32" w14:paraId="273CAB35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6B4C3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8D8D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ffusion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772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C813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06 ( 3.016 - 21.54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5F79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057 (18.0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8492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03 (1.1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C1DB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018 (3.523)</w:t>
            </w:r>
          </w:p>
        </w:tc>
      </w:tr>
      <w:tr w:rsidR="009A73B1" w:rsidRPr="00CC3C32" w14:paraId="0CCFAC72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80CCC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D7EF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xillary Pain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567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E0EC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3 ( 1.972 - 19.057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A230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128 (8.2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E1CC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10 (0.8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3E83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107 (2.364)</w:t>
            </w:r>
          </w:p>
        </w:tc>
      </w:tr>
      <w:tr w:rsidR="009A73B1" w:rsidRPr="00CC3C32" w14:paraId="10D1A416" w14:textId="77777777" w:rsidTr="008D61DD"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17429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abolism and Nutrition Disorders </w:t>
            </w:r>
          </w:p>
          <w:p w14:paraId="1561948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[includes 6 PTs]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B254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Dehydration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FDC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1346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.182 ( 6.392 - 8.07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411F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.97 (1497.5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2BDB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5 (2.4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53F7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1 (6.296)</w:t>
            </w:r>
          </w:p>
        </w:tc>
      </w:tr>
      <w:tr w:rsidR="009A73B1" w:rsidRPr="00CC3C32" w14:paraId="680CEE4B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90954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B312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Decreased Appetite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DB7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561C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251 ( 3.809 - 4.745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62C8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125 (788.0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6E0E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1 (1.8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FD28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6 (3.754)</w:t>
            </w:r>
          </w:p>
        </w:tc>
      </w:tr>
      <w:tr w:rsidR="009A73B1" w:rsidRPr="00CC3C32" w14:paraId="524D89E1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1E9E3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9990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Hypokalaemia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4A1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4EB7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.8 ( 5.564 - 8.3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9FF3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.734 (466.4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173D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6 (2.2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4FCA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7 (5.671)</w:t>
            </w:r>
          </w:p>
        </w:tc>
      </w:tr>
      <w:tr w:rsidR="009A73B1" w:rsidRPr="00CC3C32" w14:paraId="1EB8676E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AF564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DBDF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Electrolyte Imbalanc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238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84BC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432 ( 1.264 - 4.679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F0C0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431 (6.2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C0A2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0 (0.6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E762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8 (1.405)</w:t>
            </w:r>
          </w:p>
        </w:tc>
      </w:tr>
      <w:tr w:rsidR="009A73B1" w:rsidRPr="00CC3C32" w14:paraId="0AF8C285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649A9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B4C1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yperuricemia 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529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4603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49 ( 2.309 - 11.48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B22E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46 (16.0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5B48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59 (1.0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A9D7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131 (2.623)</w:t>
            </w:r>
          </w:p>
        </w:tc>
      </w:tr>
      <w:tr w:rsidR="009A73B1" w:rsidRPr="00CC3C32" w14:paraId="711B1106" w14:textId="77777777" w:rsidTr="008D61DD">
        <w:trPr>
          <w:trHeight w:val="242"/>
        </w:trPr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4B105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E403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Electrolyte Depletion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F4F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06F8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9.973 ( 6.39 - 62.42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3F50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9.966 (36.2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CA72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1 (1.3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4415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08 (7.595)</w:t>
            </w:r>
          </w:p>
        </w:tc>
      </w:tr>
      <w:tr w:rsidR="009A73B1" w:rsidRPr="00CC3C32" w14:paraId="68D31C37" w14:textId="77777777" w:rsidTr="008D61DD"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69076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vestigations </w:t>
            </w:r>
          </w:p>
          <w:p w14:paraId="764D7D0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[includes 17 PTs]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2D03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Weight Decreased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DB975F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EEF44D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027 ( 1.753 - 2.343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31E51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005 (94.0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DB71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2 (0.8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58EC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3 (1.774)</w:t>
            </w:r>
          </w:p>
        </w:tc>
      </w:tr>
      <w:tr w:rsidR="009A73B1" w:rsidRPr="00CC3C32" w14:paraId="4D58D28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EE657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746E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Alanine Aminotransferase Increased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3278FA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FBF49B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402 ( 2.693 - 4.298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7CE7D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382 (116.7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D6666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6 (1.3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23C56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7 (2.777)</w:t>
            </w:r>
          </w:p>
        </w:tc>
      </w:tr>
      <w:tr w:rsidR="009A73B1" w:rsidRPr="00CC3C32" w14:paraId="14D8D439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91D4F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409F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Blood Bilirubin Increased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C1ECA0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43865A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8.161 ( 6.517 - 10.2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A070B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8.097 (469.7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0FF29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0 (2.4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DB79B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7 (6.674)</w:t>
            </w:r>
          </w:p>
        </w:tc>
      </w:tr>
      <w:tr w:rsidR="009A73B1" w:rsidRPr="00CC3C32" w14:paraId="72316962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523C6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480B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Ejection Fraction Decreased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72A5D3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2F461EE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.43 ( 4.672 - 8.85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1C78B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.406 (167.3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507E9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4 (1.9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154CD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2 (4.886)</w:t>
            </w:r>
          </w:p>
        </w:tc>
      </w:tr>
      <w:tr w:rsidR="009A73B1" w:rsidRPr="00CC3C32" w14:paraId="0EE76D90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A4C4E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3500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Aspartate Aminotransferase Increased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DC0E7B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C87326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813 ( 2.13 - 3.715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A54CB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802 (56.1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7DFF3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5 (1.1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B409C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9 (2.217)</w:t>
            </w:r>
          </w:p>
        </w:tc>
      </w:tr>
      <w:tr w:rsidR="009A73B1" w:rsidRPr="00CC3C32" w14:paraId="56F7D5D2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62DA1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6A29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Hepatic Enzyme Increase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CA75D3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BAF8D8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434 ( 1.871 - 3.16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D439C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425 (45.5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B9255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6 (0.9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DA4E3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2 (1.944)</w:t>
            </w:r>
          </w:p>
        </w:tc>
      </w:tr>
      <w:tr w:rsidR="009A73B1" w:rsidRPr="00CC3C32" w14:paraId="4EACA1AD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D2AF7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1F0F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ood Alkaline Phosphatase Increased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4A74A3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0D7092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18 ( 2.783 - 5.518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88047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07 (68.3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1F886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63 (1.3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C1462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99 (2.928)</w:t>
            </w:r>
          </w:p>
        </w:tc>
      </w:tr>
      <w:tr w:rsidR="009A73B1" w:rsidRPr="00CC3C32" w14:paraId="66CE268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C3587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4C4C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Liver Function Test Abnorma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19E35C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D81D63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 2.267 ( 1.554 - 3.309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036A9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263 (17.7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1D440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7 (0.8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C78F3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1 (1.648)</w:t>
            </w:r>
          </w:p>
        </w:tc>
      </w:tr>
      <w:tr w:rsidR="009A73B1" w:rsidRPr="00CC3C32" w14:paraId="5606E3B1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A97C1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B214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Gamma-Glutamyltransferase Increased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8096CB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C9CE8A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709 ( 1.727 - 4.25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96E4C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706 (18.7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D46FE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4 (0.9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D5CC2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2 (1.854)</w:t>
            </w:r>
          </w:p>
        </w:tc>
      </w:tr>
      <w:tr w:rsidR="009A73B1" w:rsidRPr="00CC3C32" w14:paraId="7B0BB26F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59D51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1B53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Blood Potassium Decreased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FA2E11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6A219D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474 ( 2.467 - 4.89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C5B82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465 (55.3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3582D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0 (1.2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EA069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9 (2.597)</w:t>
            </w:r>
          </w:p>
        </w:tc>
      </w:tr>
      <w:tr w:rsidR="009A73B1" w:rsidRPr="00CC3C32" w14:paraId="39C79DF5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C9358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7306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Transaminases Increase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8A9516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2A603F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519 ( 1.624 - 3.909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F3D3A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516 (16.7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0AB5B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0 (0.8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E9C21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4 (1.741)</w:t>
            </w:r>
          </w:p>
        </w:tc>
      </w:tr>
      <w:tr w:rsidR="009A73B1" w:rsidRPr="00CC3C32" w14:paraId="2E6C9070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03A34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BF4D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Ejection Fraction Abnormal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20CEDB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5507765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.299 ( 2.026 - 19.584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54D08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.298 (8.5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D0F02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0 (0.8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9B21C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5 (2.429)</w:t>
            </w:r>
          </w:p>
        </w:tc>
      </w:tr>
      <w:tr w:rsidR="009A73B1" w:rsidRPr="00CC3C32" w14:paraId="297DDCB5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EDDFC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F570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Electrocardiogram Change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EAB3B3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2A0B1D8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9.795 ( 3.663 - 26.19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794DA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9.791 (23.2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A5496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3 (1.2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FCC0D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32 (4.274)</w:t>
            </w:r>
          </w:p>
        </w:tc>
      </w:tr>
      <w:tr w:rsidR="009A73B1" w:rsidRPr="00CC3C32" w14:paraId="575CFD53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88C9D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539B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Neutrophil Count Abnorma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174FDA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30348C8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013 ( 1.504 - 10.7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00A14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012 (6.2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376F5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1 (0.7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B73AF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3 (1.761)</w:t>
            </w:r>
          </w:p>
        </w:tc>
      </w:tr>
      <w:tr w:rsidR="009A73B1" w:rsidRPr="00CC3C32" w14:paraId="5B17F0C1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6F47D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327F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Blood Bilirubin Unconjugated Increased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4C219E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568C2E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1.558 ( 3.71 - 36.005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0B02A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1.554 (19.1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715A3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0 (1.1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9EEDD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70 (4.432)</w:t>
            </w:r>
          </w:p>
        </w:tc>
      </w:tr>
      <w:tr w:rsidR="009A73B1" w:rsidRPr="00CC3C32" w14:paraId="41491117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7C022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BEE3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ood Chloride Increased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79F39A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3272BA6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053 ( 1.947 - 18.81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66681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051 (8.0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B5518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92 (0.83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05102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030 (2.334)</w:t>
            </w:r>
          </w:p>
        </w:tc>
      </w:tr>
      <w:tr w:rsidR="009A73B1" w:rsidRPr="00CC3C32" w14:paraId="7715C01D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217B4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3C13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Blood Electrolytes Abnormal 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F98341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6D126F4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.421 ( 2.386 - 23.08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42ECD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.419 (10.8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8531B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5 (0.9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D2626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6 (2.858)</w:t>
            </w:r>
          </w:p>
        </w:tc>
      </w:tr>
      <w:tr w:rsidR="009A73B1" w:rsidRPr="00CC3C32" w14:paraId="53758DDB" w14:textId="77777777" w:rsidTr="008D61DD"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78094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lood and Lymphatic System Disorders </w:t>
            </w:r>
          </w:p>
          <w:p w14:paraId="5009B70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[includes 3 PTs]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1FC02CA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Neutropenia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A7E3F6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8538E3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023 ( 3.489 - 4.64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82A89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955 (426.5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8BA5C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1 (1.7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6421E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7 (3.503)</w:t>
            </w:r>
          </w:p>
        </w:tc>
      </w:tr>
      <w:tr w:rsidR="009A73B1" w:rsidRPr="00CC3C32" w14:paraId="7C6F98B4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CFFCD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4923049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Febrile Neutropenia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F73075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5AEC83B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.398 ( 4.455 - 6.54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85124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.343 (36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1A82F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3 (1.9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1DE89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7 (4.537)</w:t>
            </w:r>
          </w:p>
        </w:tc>
      </w:tr>
      <w:tr w:rsidR="009A73B1" w:rsidRPr="00CC3C32" w14:paraId="0496EEA8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421AA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6305CD8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ukopenia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0AB028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6B8D7F6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47 ( 2.306 - 4.024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5DD52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35 (66.1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C73CA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99 (1.2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6F3D7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30 (2.401)</w:t>
            </w:r>
          </w:p>
        </w:tc>
      </w:tr>
      <w:tr w:rsidR="009A73B1" w:rsidRPr="00CC3C32" w14:paraId="0615350B" w14:textId="77777777" w:rsidTr="008D61DD"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4E5B6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patobiliary Disorders</w:t>
            </w:r>
          </w:p>
          <w:p w14:paraId="3214627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[includes 9 PTs]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355D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Jaundice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D95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22DEBD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.495 ( 5.076 - 8.31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C804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.454 (28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1E4F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5 (2.0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A4C1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0 (5.232)</w:t>
            </w:r>
          </w:p>
        </w:tc>
      </w:tr>
      <w:tr w:rsidR="009A73B1" w:rsidRPr="00CC3C32" w14:paraId="7977B555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A0AD0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BC58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Hepatotoxicity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BFC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FA77A4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.36 ( 4.022 - 7.143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9BDF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.336 (160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AA3D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1 (1.8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B945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0 (4.184)</w:t>
            </w:r>
          </w:p>
        </w:tc>
      </w:tr>
      <w:tr w:rsidR="009A73B1" w:rsidRPr="00CC3C32" w14:paraId="382029F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74804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9198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Hepatic Function Abnormal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0B3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21E83B6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185 ( 2.342 - 4.33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B52B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174 (58.8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02CF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4 (1.2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943F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0 (2.451)</w:t>
            </w:r>
          </w:p>
        </w:tc>
      </w:tr>
      <w:tr w:rsidR="009A73B1" w:rsidRPr="00CC3C32" w14:paraId="18E82F93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F722D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0E68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Hyperbilirubinemia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8A10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3B65AD0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0.507 ( 7.529 - 14.66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AF30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0.468 (288.3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B24F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8 (2.4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52EF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99 (7.869)</w:t>
            </w:r>
          </w:p>
        </w:tc>
      </w:tr>
      <w:tr w:rsidR="009A73B1" w:rsidRPr="00CC3C32" w14:paraId="1B78AA54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75CC7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164D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Hepatic Failur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739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51B152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38 ( 1.63 - 3.473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6EE6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375 (20.1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3D31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7 (0.8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5B04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3 (1.729)</w:t>
            </w:r>
          </w:p>
        </w:tc>
      </w:tr>
      <w:tr w:rsidR="009A73B1" w:rsidRPr="00CC3C32" w14:paraId="6D992C8B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2B08D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F266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olangitis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1DE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3337BF0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2 ( 2.794 - 9.679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8F59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95 (29.7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19D1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73 (1.2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40D9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180 (3.080)</w:t>
            </w:r>
          </w:p>
        </w:tc>
      </w:tr>
      <w:tr w:rsidR="009A73B1" w:rsidRPr="00CC3C32" w14:paraId="62E29CA8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4ECB8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2F48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Jaundice Cholestatic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9E6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6E51BA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59 ( 4.612 - 16.00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2876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581 (59.2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2051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94 (1.6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A087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536 (5.073)</w:t>
            </w:r>
          </w:p>
        </w:tc>
      </w:tr>
      <w:tr w:rsidR="009A73B1" w:rsidRPr="00CC3C32" w14:paraId="4EDF4296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A0CF6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2156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Ocular Icterus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394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16F4F3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.425 ( 3.451 - 11.96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E975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.419 (40.3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0E4C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7 (1.43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6B66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5 (3.802)</w:t>
            </w:r>
          </w:p>
        </w:tc>
      </w:tr>
      <w:tr w:rsidR="009A73B1" w:rsidRPr="00CC3C32" w14:paraId="0AD60E90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0A59C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3B0C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patic Pain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17E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663E1A4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97 ( 1.838 - 9.133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32C8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95 (11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0E26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31 (0.9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9964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86 (2.090)</w:t>
            </w:r>
          </w:p>
        </w:tc>
      </w:tr>
      <w:tr w:rsidR="009A73B1" w:rsidRPr="00CC3C32" w14:paraId="3A85DDC7" w14:textId="77777777" w:rsidTr="008D61DD"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F960B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s and Infestations</w:t>
            </w:r>
          </w:p>
          <w:p w14:paraId="0A0008A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[includes 13 PTs]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954A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ellulitis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410431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EE9747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65 ( 2.586 - 4.377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26915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49 (89.9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A182D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41 (1.3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25C86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44 (2.683)</w:t>
            </w:r>
          </w:p>
        </w:tc>
      </w:tr>
      <w:tr w:rsidR="009A73B1" w:rsidRPr="00CC3C32" w14:paraId="31204FC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99E45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A07F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Paronychia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571771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CF167E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3.349 ( 33.123 - 56.7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2C8AA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3.076 (2154.6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D0BC5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7 (4.1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D5C62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858 (33.420) </w:t>
            </w:r>
          </w:p>
        </w:tc>
      </w:tr>
      <w:tr w:rsidR="009A73B1" w:rsidRPr="00CC3C32" w14:paraId="6F03A44F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A1CF1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1EBD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Nail Infection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210513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6708B63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2.949 ( 34.908 - 80.3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4288B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2.81 (1078.4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8475B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2 (3.7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A4595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82 (35.976)</w:t>
            </w:r>
          </w:p>
        </w:tc>
      </w:tr>
      <w:tr w:rsidR="009A73B1" w:rsidRPr="00CC3C32" w14:paraId="5B04D0DF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C35EC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7469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Rash Pustular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2FCE4E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2AE6530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.66 ( 4.878 - 12.03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0BF69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.646 (102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00619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8 (1.8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ACAA0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1 (5.217)</w:t>
            </w:r>
          </w:p>
        </w:tc>
      </w:tr>
      <w:tr w:rsidR="009A73B1" w:rsidRPr="00CC3C32" w14:paraId="3D685811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CDE98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4DD2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astroenteritis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425C7D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8712BD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441 ( 2.862 - 6.89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AAFC8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433 (49.6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A63D0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45 (1.3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7F1C2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422 (3.062)</w:t>
            </w:r>
          </w:p>
        </w:tc>
      </w:tr>
      <w:tr w:rsidR="009A73B1" w:rsidRPr="00CC3C32" w14:paraId="23835859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0751B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7265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rysipelas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EE67BF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2B2DD06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9 ( 6.009 - 16.607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A1B37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974 (111.5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6E120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09 (1.9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B75D4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912 (6.479)</w:t>
            </w:r>
          </w:p>
        </w:tc>
      </w:tr>
      <w:tr w:rsidR="009A73B1" w:rsidRPr="00CC3C32" w14:paraId="769FB33B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E10E1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69EA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Wound Infection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E61A17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27C695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612 ( 1.244 - 5.484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E2D66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61 (5.4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48CB9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3 (0.6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B66DD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7 (1.402)</w:t>
            </w:r>
          </w:p>
        </w:tc>
      </w:tr>
      <w:tr w:rsidR="009A73B1" w:rsidRPr="00CC3C32" w14:paraId="35C4D700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ABC32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9F45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ostridial Infection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2CFE3F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C69F25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952 ( 2.473 - 9.917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83E65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948 (21.3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28DB3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03 (1.1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6FBD7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935 (2.760)</w:t>
            </w:r>
          </w:p>
        </w:tc>
      </w:tr>
      <w:tr w:rsidR="009A73B1" w:rsidRPr="00CC3C32" w14:paraId="6BCFF544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78E12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1AFC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teritis Infectious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9A1BB7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CA0967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62 ( 3.992 - 23.187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B9712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615 (30.2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37C7A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57 (1.3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F3389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.558 (4.578)</w:t>
            </w:r>
          </w:p>
        </w:tc>
      </w:tr>
      <w:tr w:rsidR="009A73B1" w:rsidRPr="00CC3C32" w14:paraId="15CD4ED2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01212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07FF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terocolitis Infectious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31B3C6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6E8B19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791 ( 2.825 - 27.357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F242A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788 (13.5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F3D51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28 (1.0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43883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.741 (3.381)</w:t>
            </w:r>
          </w:p>
        </w:tc>
      </w:tr>
      <w:tr w:rsidR="009A73B1" w:rsidRPr="00CC3C32" w14:paraId="2171CE90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55818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76E4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Escherichia Urinary Tract Infection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142DE61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3FE1023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228 ( 1.21 - 8.613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1E7CC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 3.227 (4.1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A5A9B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8 (0.6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6DDAD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2 (1.418)</w:t>
            </w:r>
          </w:p>
        </w:tc>
      </w:tr>
      <w:tr w:rsidR="009A73B1" w:rsidRPr="00CC3C32" w14:paraId="0411559B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0E3D5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3C99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patic Infection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86A367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DB785E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423 ( 6.006 - 29.997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9914F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414 (56.5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C5E8A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733 (1.67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7A120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300 (6.786)</w:t>
            </w:r>
          </w:p>
        </w:tc>
      </w:tr>
      <w:tr w:rsidR="009A73B1" w:rsidRPr="00B40EC7" w14:paraId="5650B941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0DD95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8147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rrhea Infectious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C15A04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4B27A1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899 ( 4.138 - 40.205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039EE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895 (21.8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F3BAC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77 (1.1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50C98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790 (4.940)</w:t>
            </w:r>
          </w:p>
        </w:tc>
      </w:tr>
      <w:tr w:rsidR="009A73B1" w:rsidRPr="00CC3C32" w14:paraId="2A070F3A" w14:textId="77777777" w:rsidTr="008D61DD"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DFD1B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, Thoracic and Mediastinal Disorders</w:t>
            </w:r>
          </w:p>
          <w:p w14:paraId="327C86C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[includes 12 PTs]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AAC4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Pleural Effusion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1C0C80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BC7C93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325 ( 1.745 - 3.098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7FB7D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318 (33.9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BCCA6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1 (0.9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AD078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6 (1.821)</w:t>
            </w:r>
          </w:p>
        </w:tc>
      </w:tr>
      <w:tr w:rsidR="009A73B1" w:rsidRPr="00CC3C32" w14:paraId="1A522C0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DFF29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A98D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Epistaxis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976786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30F5CA6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952 ( 2.359 - 3.69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62BA1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935 (96.3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89FB0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1 (1.2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70A40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1 (2.429)</w:t>
            </w:r>
          </w:p>
        </w:tc>
      </w:tr>
      <w:tr w:rsidR="009A73B1" w:rsidRPr="00CC3C32" w14:paraId="3748289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7040A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CB89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Lung Infiltration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3F2004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601569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537 ( 1.268 - 5.079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63E4E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536 (5.9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514A1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1 (0.6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94E5F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3 (1.418)</w:t>
            </w:r>
          </w:p>
        </w:tc>
      </w:tr>
      <w:tr w:rsidR="009A73B1" w:rsidRPr="00CC3C32" w14:paraId="1AAADD46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4A61E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BB3F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Pulmonary Thrombosis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653CFA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8528AC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011 ( 1.708 - 5.30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A3660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008 (14.1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8D59E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7 (0.9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BDEFF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4 (1.869)</w:t>
            </w:r>
          </w:p>
        </w:tc>
      </w:tr>
      <w:tr w:rsidR="009A73B1" w:rsidRPr="00CC3C32" w14:paraId="45E11AA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F78F6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585D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sal Dryness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92C42A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205C75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27 ( 2.486 - 8.61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BCA00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23 (24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5332F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05 (1.1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D5F33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611 (2.742)</w:t>
            </w:r>
          </w:p>
        </w:tc>
      </w:tr>
      <w:tr w:rsidR="009A73B1" w:rsidRPr="00CC3C32" w14:paraId="2AE7FDA7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C8CBB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D05A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Rales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90E920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F05503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421 ( 1.535 - 7.625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E32BD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3.42 (7.9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16ADF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1 (0.7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1D30D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4 (1.746)</w:t>
            </w:r>
          </w:p>
        </w:tc>
      </w:tr>
      <w:tr w:rsidR="009A73B1" w:rsidRPr="00CC3C32" w14:paraId="47CE1BB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FABD1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4275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ypercapnia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1D7141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732AB97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87 ( 2.238 - 12.968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1A789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85 (13.6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9097F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25 (1.0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229C2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369 (2.574)</w:t>
            </w:r>
          </w:p>
        </w:tc>
      </w:tr>
      <w:tr w:rsidR="009A73B1" w:rsidRPr="00CC3C32" w14:paraId="41076BC9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0A7CF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8299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ypocapnia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110E30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5FE2FEA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.917 (19.249 -114.3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4F33F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.89 (175.2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895D8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506 (2.2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D5D2D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.447 (21.566)</w:t>
            </w:r>
          </w:p>
        </w:tc>
      </w:tr>
      <w:tr w:rsidR="009A73B1" w:rsidRPr="00CC3C32" w14:paraId="3D95C258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BECF6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7133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euritic Pain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118B6F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5C2FEBF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98 ( 2.159 - 12.5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7CFCB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95 (12.9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F6B31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73 (0.9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42752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180 (2.484)</w:t>
            </w:r>
          </w:p>
        </w:tc>
      </w:tr>
      <w:tr w:rsidR="009A73B1" w:rsidRPr="00CC3C32" w14:paraId="1A6D934D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4D8E0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D5C4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sal Ulcer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61DA1E8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07D2224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117 ( 4.977 - 24.828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7A7DC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109 (45.1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36F4C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464 (1.5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5A7CA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032 (5.632)</w:t>
            </w:r>
          </w:p>
        </w:tc>
      </w:tr>
      <w:tr w:rsidR="009A73B1" w:rsidRPr="00CC3C32" w14:paraId="0B779F22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B8A90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8F98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opharyngeal Blistering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7CACD9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2A3D461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76 ( 2.014 - 14.353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B690F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74 (10.1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E4E8F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22 (0.9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CA284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358 (2.356)</w:t>
            </w:r>
          </w:p>
        </w:tc>
      </w:tr>
      <w:tr w:rsidR="009A73B1" w:rsidRPr="00CC3C32" w14:paraId="4F795414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209A7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1B8A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sal Septum Perforation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0A5526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156352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106 ( 3.885 - 37.723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429C0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102 (20.2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6941A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86 (1.1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07FCC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010 (4.640)</w:t>
            </w:r>
          </w:p>
        </w:tc>
      </w:tr>
      <w:tr w:rsidR="009A73B1" w:rsidRPr="00CC3C32" w14:paraId="12401D84" w14:textId="77777777" w:rsidTr="008D61DD"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9B71C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Disorders</w:t>
            </w:r>
          </w:p>
          <w:p w14:paraId="726902C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[includes 6 PTs]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CBFE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Cardiotoxicity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9D2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C407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.234 ( 4.88 - 10.72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1871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7.215 (127.1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578AB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5 (1.9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716BC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4 (5.169)</w:t>
            </w:r>
          </w:p>
        </w:tc>
      </w:tr>
      <w:tr w:rsidR="009A73B1" w:rsidRPr="00CC3C32" w14:paraId="1FF3B296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B9063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0BE8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icardial Effusion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2A9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1C69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21 ( 2.429 - 5.105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D5F5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13 (47.7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401C9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10 (1.2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95DAB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07 (2.570)</w:t>
            </w:r>
          </w:p>
        </w:tc>
      </w:tr>
      <w:tr w:rsidR="009A73B1" w:rsidRPr="00CC3C32" w14:paraId="6514FAD3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16E8C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BF9C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Pneumoniti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DE1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760D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527 ( 1.663 - 3.84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BE65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523 (18.7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E13CB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4 (0.8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E3753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1 (1.776)</w:t>
            </w:r>
          </w:p>
        </w:tc>
      </w:tr>
      <w:tr w:rsidR="009A73B1" w:rsidRPr="00CC3C32" w14:paraId="3B588684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E758C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69CB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Left Ventricular Dysfunction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110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0D6B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.104 ( 2.822 - 9.229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ACAC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.098 (32.1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B318E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6 (1.2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CE3F2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4 (3.097)</w:t>
            </w:r>
          </w:p>
        </w:tc>
      </w:tr>
      <w:tr w:rsidR="009A73B1" w:rsidRPr="00CC3C32" w14:paraId="54CF8864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2D524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9CC2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teriospasm Coronary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B8A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DB94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49 ( 2.213 - 9.76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8E39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646 (16.4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1087D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12 (1.0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38883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634 (2.490)</w:t>
            </w:r>
          </w:p>
        </w:tc>
      </w:tr>
      <w:tr w:rsidR="009A73B1" w:rsidRPr="00CC3C32" w14:paraId="258AEC10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B0445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97EB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Cardiopulmonary Failure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06A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2BB1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125 ( 1.85 - 9.194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F591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122 (11.2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289C2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0 (0.9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FB0F6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4 (2.103)</w:t>
            </w:r>
          </w:p>
        </w:tc>
      </w:tr>
      <w:tr w:rsidR="009A73B1" w:rsidRPr="00CC3C32" w14:paraId="44AE2FDC" w14:textId="77777777" w:rsidTr="008D61DD"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8EEF2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jury, Poisoning and Procedural Complications </w:t>
            </w:r>
          </w:p>
          <w:p w14:paraId="4F78FCF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includes 4 PTs]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C5A4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kin Laceration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4BF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3747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47 ( 2.966 - 6.08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8CD2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35 (70.7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C43B8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79 (1.4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2C470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225 (3.129)</w:t>
            </w:r>
          </w:p>
        </w:tc>
      </w:tr>
      <w:tr w:rsidR="009A73B1" w:rsidRPr="00CC3C32" w14:paraId="5DDB8DFE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6EF3F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2644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Wound Secretion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18C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A49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119 ( 1.712 - 9.911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24EE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117 (8.8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A8DF6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8 (0.8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8F988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8 (1.970)</w:t>
            </w:r>
          </w:p>
        </w:tc>
      </w:tr>
      <w:tr w:rsidR="009A73B1" w:rsidRPr="00CC3C32" w14:paraId="49BEDCDF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E33B6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A374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diation Pneumonitis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8C3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814D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578 ( 2.089 - 14.895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537E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576 (10.7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8F708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75 (0.9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DD382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559 (2.444)</w:t>
            </w:r>
          </w:p>
        </w:tc>
      </w:tr>
      <w:tr w:rsidR="009A73B1" w:rsidRPr="00CC3C32" w14:paraId="04CF841A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2C282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D7BD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diation Skin Injury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DEB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E285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546 ( 3.943 - 28.207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E4FD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542 (25.4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FAF5C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89 (1.2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B2BB7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.473 (4.598)</w:t>
            </w:r>
          </w:p>
        </w:tc>
      </w:tr>
      <w:tr w:rsidR="009A73B1" w:rsidRPr="00CC3C32" w14:paraId="15004EFA" w14:textId="77777777" w:rsidTr="008D61DD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80B9D2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iatric Disorders</w:t>
            </w:r>
          </w:p>
          <w:p w14:paraId="6099CF5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[includes 1 PT]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07B4307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ting Disorder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6B3583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494BDE71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27 ( 2.501 - 5.258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A1722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18 (50.3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A66CD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53 (1.2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A9251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11 (2.647)</w:t>
            </w:r>
          </w:p>
        </w:tc>
      </w:tr>
      <w:tr w:rsidR="009A73B1" w:rsidRPr="00CC3C32" w14:paraId="7FC6C6F6" w14:textId="77777777" w:rsidTr="008D61DD"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E2971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rvous System Disorders</w:t>
            </w:r>
          </w:p>
          <w:p w14:paraId="5ACA8DF7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[includes 2 PTs]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5234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Brain Oedema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5AB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D60E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896 ( 1.68 - 4.993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BFEF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893 (14.2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525E7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1 (0.8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FFEA2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0 (1.832)</w:t>
            </w:r>
          </w:p>
        </w:tc>
      </w:tr>
      <w:tr w:rsidR="009A73B1" w:rsidRPr="00CC3C32" w14:paraId="53799313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CBC1A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2ED202D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yperesthesia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49C472C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1075549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3 ( 2.23 - 6.929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3A826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26 (23.2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A8FAE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70 (1.1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ADB80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18 (2.438)</w:t>
            </w:r>
          </w:p>
        </w:tc>
      </w:tr>
      <w:tr w:rsidR="009A73B1" w:rsidRPr="00CC3C32" w14:paraId="28B605BE" w14:textId="77777777" w:rsidTr="008D61DD">
        <w:tc>
          <w:tcPr>
            <w:tcW w:w="25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0C121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scular Disorders</w:t>
            </w:r>
          </w:p>
          <w:p w14:paraId="3C1F2CE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[includes 2 PTs]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9D83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ymphoedema 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§</w:t>
            </w: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37A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AF52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912 ( 3.427 - 10.196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CA98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904 (47.9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603BEB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57 (1.4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E76FB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884 (3.729)</w:t>
            </w:r>
          </w:p>
        </w:tc>
      </w:tr>
      <w:tr w:rsidR="009A73B1" w:rsidRPr="00CC3C32" w14:paraId="32364674" w14:textId="77777777" w:rsidTr="008D61DD">
        <w:tc>
          <w:tcPr>
            <w:tcW w:w="25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07155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2CCA000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Phlebitis 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C709F9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67A7CF94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969 ( 1.234 - 7.14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D34B8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968 (4.6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05C0C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8 (0.6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C07AD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4 (1.422)</w:t>
            </w:r>
          </w:p>
        </w:tc>
      </w:tr>
      <w:tr w:rsidR="009A73B1" w:rsidRPr="00CC3C32" w14:paraId="78F16301" w14:textId="77777777" w:rsidTr="008D61DD">
        <w:trPr>
          <w:trHeight w:val="6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739A5A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nal and Urinary Disorders</w:t>
            </w:r>
          </w:p>
          <w:p w14:paraId="29941B5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[includes 1 PT]</w:t>
            </w:r>
          </w:p>
        </w:tc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</w:tcPr>
          <w:p w14:paraId="31EA544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Oliguria 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05B079B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14:paraId="5E3B463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81 ( 1.261 ; 6.262 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017DCE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2.809 (5.2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4408C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8 (0.6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126675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5 (1.435)</w:t>
            </w:r>
          </w:p>
        </w:tc>
      </w:tr>
      <w:tr w:rsidR="009A73B1" w:rsidRPr="00CC3C32" w14:paraId="7FD515A0" w14:textId="77777777" w:rsidTr="008D61DD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008A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productive System and Breast Disorders </w:t>
            </w:r>
          </w:p>
          <w:p w14:paraId="6809196D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[includes 1 PT]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1693A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 xml:space="preserve">Breast Discharge </w:t>
            </w:r>
            <w:r w:rsidRPr="00CC3C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EAEDC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71122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151 ( 1.336 - 12.895 )</w:t>
            </w:r>
          </w:p>
          <w:p w14:paraId="0FF8E559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35050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sz w:val="20"/>
                <w:szCs w:val="20"/>
              </w:rPr>
              <w:t>4.15 (4.35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CF168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0 (0.660)</w:t>
            </w:r>
          </w:p>
          <w:p w14:paraId="57B6236F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A2E86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1 (1.604)</w:t>
            </w:r>
          </w:p>
          <w:p w14:paraId="47576BF3" w14:textId="77777777" w:rsidR="009A73B1" w:rsidRPr="00CC3C32" w:rsidRDefault="009A73B1" w:rsidP="008D61D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E78A407" w14:textId="77777777" w:rsidR="009A73B1" w:rsidRPr="00CC3C32" w:rsidRDefault="009A73B1" w:rsidP="008A6DB2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9A73B1" w:rsidRPr="00CC3C32" w:rsidSect="00C260FB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C2E936" w14:textId="77777777" w:rsidR="00D7303D" w:rsidRDefault="00D7303D" w:rsidP="00747EB8">
      <w:r>
        <w:separator/>
      </w:r>
    </w:p>
  </w:endnote>
  <w:endnote w:type="continuationSeparator" w:id="0">
    <w:p w14:paraId="35E5195B" w14:textId="77777777" w:rsidR="00D7303D" w:rsidRDefault="00D7303D" w:rsidP="00747EB8">
      <w:r>
        <w:continuationSeparator/>
      </w:r>
    </w:p>
  </w:endnote>
  <w:endnote w:type="continuationNotice" w:id="1">
    <w:p w14:paraId="7E49ADB0" w14:textId="77777777" w:rsidR="00D7303D" w:rsidRDefault="00D730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65326324"/>
      <w:docPartObj>
        <w:docPartGallery w:val="Page Numbers (Bottom of Page)"/>
        <w:docPartUnique/>
      </w:docPartObj>
    </w:sdtPr>
    <w:sdtContent>
      <w:p w14:paraId="3BB85BA0" w14:textId="4F1B7A35" w:rsidR="00C260FB" w:rsidRDefault="00C260FB" w:rsidP="005505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77CB21" w14:textId="77777777" w:rsidR="00C260FB" w:rsidRDefault="00C260FB" w:rsidP="00C260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76548055"/>
      <w:docPartObj>
        <w:docPartGallery w:val="Page Numbers (Bottom of Page)"/>
        <w:docPartUnique/>
      </w:docPartObj>
    </w:sdtPr>
    <w:sdtContent>
      <w:p w14:paraId="0466C541" w14:textId="029F7B6A" w:rsidR="00C260FB" w:rsidRDefault="00C260FB" w:rsidP="005505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2CD9FAC" w14:textId="21D23A89" w:rsidR="00B26668" w:rsidRDefault="00B26668" w:rsidP="00C260FB">
    <w:pPr>
      <w:pStyle w:val="Footer"/>
      <w:ind w:right="360"/>
      <w:jc w:val="center"/>
    </w:pPr>
  </w:p>
  <w:p w14:paraId="090CAFDE" w14:textId="77777777" w:rsidR="00743355" w:rsidRDefault="007433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819306" w14:textId="77777777" w:rsidR="00D7303D" w:rsidRDefault="00D7303D" w:rsidP="00747EB8">
      <w:r>
        <w:separator/>
      </w:r>
    </w:p>
  </w:footnote>
  <w:footnote w:type="continuationSeparator" w:id="0">
    <w:p w14:paraId="2A7674FD" w14:textId="77777777" w:rsidR="00D7303D" w:rsidRDefault="00D7303D" w:rsidP="00747EB8">
      <w:r>
        <w:continuationSeparator/>
      </w:r>
    </w:p>
  </w:footnote>
  <w:footnote w:type="continuationNotice" w:id="1">
    <w:p w14:paraId="5ACD1275" w14:textId="77777777" w:rsidR="00D7303D" w:rsidRDefault="00D7303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FB6D92"/>
    <w:multiLevelType w:val="hybridMultilevel"/>
    <w:tmpl w:val="C1E4D130"/>
    <w:lvl w:ilvl="0" w:tplc="7A28D54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69032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475"/>
    <w:rsid w:val="00015EBE"/>
    <w:rsid w:val="00022065"/>
    <w:rsid w:val="00025A7B"/>
    <w:rsid w:val="00034923"/>
    <w:rsid w:val="00037FA6"/>
    <w:rsid w:val="00041FA8"/>
    <w:rsid w:val="00044B9B"/>
    <w:rsid w:val="00046CCD"/>
    <w:rsid w:val="000476EC"/>
    <w:rsid w:val="000603E7"/>
    <w:rsid w:val="00063FF6"/>
    <w:rsid w:val="00083897"/>
    <w:rsid w:val="00093B2A"/>
    <w:rsid w:val="000953C0"/>
    <w:rsid w:val="000966BA"/>
    <w:rsid w:val="00096CA0"/>
    <w:rsid w:val="000A3BA3"/>
    <w:rsid w:val="000A3EE6"/>
    <w:rsid w:val="000A6C57"/>
    <w:rsid w:val="000B0EF9"/>
    <w:rsid w:val="000C74EA"/>
    <w:rsid w:val="000D734D"/>
    <w:rsid w:val="000E2646"/>
    <w:rsid w:val="00110DD6"/>
    <w:rsid w:val="00112A73"/>
    <w:rsid w:val="00122F59"/>
    <w:rsid w:val="001250D2"/>
    <w:rsid w:val="00130CF5"/>
    <w:rsid w:val="001322A7"/>
    <w:rsid w:val="001325E1"/>
    <w:rsid w:val="001578EE"/>
    <w:rsid w:val="00162C00"/>
    <w:rsid w:val="00172C27"/>
    <w:rsid w:val="00173C1A"/>
    <w:rsid w:val="00185EBB"/>
    <w:rsid w:val="001D7B22"/>
    <w:rsid w:val="001E0B28"/>
    <w:rsid w:val="001F41AC"/>
    <w:rsid w:val="001F4475"/>
    <w:rsid w:val="001F73D7"/>
    <w:rsid w:val="00203BE3"/>
    <w:rsid w:val="0020593E"/>
    <w:rsid w:val="00213635"/>
    <w:rsid w:val="00224AB5"/>
    <w:rsid w:val="002310E6"/>
    <w:rsid w:val="00264865"/>
    <w:rsid w:val="00291C80"/>
    <w:rsid w:val="002932B9"/>
    <w:rsid w:val="00293424"/>
    <w:rsid w:val="002A3B47"/>
    <w:rsid w:val="002A5A08"/>
    <w:rsid w:val="002A7251"/>
    <w:rsid w:val="002B6381"/>
    <w:rsid w:val="002C3E6E"/>
    <w:rsid w:val="002C46B0"/>
    <w:rsid w:val="002C6D07"/>
    <w:rsid w:val="002D0914"/>
    <w:rsid w:val="002E4492"/>
    <w:rsid w:val="002E5454"/>
    <w:rsid w:val="002E746D"/>
    <w:rsid w:val="002F698D"/>
    <w:rsid w:val="003019A6"/>
    <w:rsid w:val="00311CF3"/>
    <w:rsid w:val="00313553"/>
    <w:rsid w:val="00322E45"/>
    <w:rsid w:val="003276C9"/>
    <w:rsid w:val="0033290C"/>
    <w:rsid w:val="00336BA2"/>
    <w:rsid w:val="00352502"/>
    <w:rsid w:val="00364808"/>
    <w:rsid w:val="00371F53"/>
    <w:rsid w:val="00375A53"/>
    <w:rsid w:val="00381410"/>
    <w:rsid w:val="0038531D"/>
    <w:rsid w:val="003A30C7"/>
    <w:rsid w:val="003A3937"/>
    <w:rsid w:val="003A5EB1"/>
    <w:rsid w:val="003B2FBE"/>
    <w:rsid w:val="003C4E46"/>
    <w:rsid w:val="003D1338"/>
    <w:rsid w:val="003D1F70"/>
    <w:rsid w:val="003D6EC4"/>
    <w:rsid w:val="003E1ED5"/>
    <w:rsid w:val="003E45BE"/>
    <w:rsid w:val="00412E04"/>
    <w:rsid w:val="00414F11"/>
    <w:rsid w:val="00423463"/>
    <w:rsid w:val="00431D30"/>
    <w:rsid w:val="00437A79"/>
    <w:rsid w:val="00437E38"/>
    <w:rsid w:val="004420DC"/>
    <w:rsid w:val="0045242D"/>
    <w:rsid w:val="00452BC3"/>
    <w:rsid w:val="0045594B"/>
    <w:rsid w:val="00456C32"/>
    <w:rsid w:val="004618BD"/>
    <w:rsid w:val="0047085A"/>
    <w:rsid w:val="0047532C"/>
    <w:rsid w:val="00475AB8"/>
    <w:rsid w:val="0048017A"/>
    <w:rsid w:val="00490142"/>
    <w:rsid w:val="0049790F"/>
    <w:rsid w:val="004B35FB"/>
    <w:rsid w:val="004C504B"/>
    <w:rsid w:val="004C5077"/>
    <w:rsid w:val="004C689D"/>
    <w:rsid w:val="004C73BA"/>
    <w:rsid w:val="004D3C8D"/>
    <w:rsid w:val="004E0B29"/>
    <w:rsid w:val="004E3346"/>
    <w:rsid w:val="004E43D2"/>
    <w:rsid w:val="004E5502"/>
    <w:rsid w:val="004F22C9"/>
    <w:rsid w:val="004F583E"/>
    <w:rsid w:val="00501992"/>
    <w:rsid w:val="00507ADD"/>
    <w:rsid w:val="00510D9F"/>
    <w:rsid w:val="00533AB6"/>
    <w:rsid w:val="005352B3"/>
    <w:rsid w:val="00536317"/>
    <w:rsid w:val="0054267D"/>
    <w:rsid w:val="00543CEA"/>
    <w:rsid w:val="005520F6"/>
    <w:rsid w:val="00554ABD"/>
    <w:rsid w:val="00566628"/>
    <w:rsid w:val="0056736F"/>
    <w:rsid w:val="005814B3"/>
    <w:rsid w:val="005815C7"/>
    <w:rsid w:val="005829F3"/>
    <w:rsid w:val="0058316A"/>
    <w:rsid w:val="00590120"/>
    <w:rsid w:val="0059036D"/>
    <w:rsid w:val="00593F50"/>
    <w:rsid w:val="005B0474"/>
    <w:rsid w:val="005B223E"/>
    <w:rsid w:val="005C0C75"/>
    <w:rsid w:val="005C4AAB"/>
    <w:rsid w:val="005E1634"/>
    <w:rsid w:val="0060247B"/>
    <w:rsid w:val="006062DF"/>
    <w:rsid w:val="00624623"/>
    <w:rsid w:val="00631C63"/>
    <w:rsid w:val="0063614E"/>
    <w:rsid w:val="00637678"/>
    <w:rsid w:val="00641F09"/>
    <w:rsid w:val="00646B3D"/>
    <w:rsid w:val="0066247E"/>
    <w:rsid w:val="0066359D"/>
    <w:rsid w:val="00664831"/>
    <w:rsid w:val="00673D59"/>
    <w:rsid w:val="00674A6E"/>
    <w:rsid w:val="00675BAC"/>
    <w:rsid w:val="0069012A"/>
    <w:rsid w:val="00692721"/>
    <w:rsid w:val="006A097C"/>
    <w:rsid w:val="006A2B9B"/>
    <w:rsid w:val="006D3008"/>
    <w:rsid w:val="006D3338"/>
    <w:rsid w:val="006D44AC"/>
    <w:rsid w:val="006D4631"/>
    <w:rsid w:val="006D5698"/>
    <w:rsid w:val="006E2E55"/>
    <w:rsid w:val="00700711"/>
    <w:rsid w:val="007138EC"/>
    <w:rsid w:val="007171B6"/>
    <w:rsid w:val="00733AEE"/>
    <w:rsid w:val="0073444F"/>
    <w:rsid w:val="00735193"/>
    <w:rsid w:val="00743355"/>
    <w:rsid w:val="007456C5"/>
    <w:rsid w:val="00746D1F"/>
    <w:rsid w:val="00747EB8"/>
    <w:rsid w:val="00762798"/>
    <w:rsid w:val="0076635F"/>
    <w:rsid w:val="00774858"/>
    <w:rsid w:val="00776BCE"/>
    <w:rsid w:val="0078023F"/>
    <w:rsid w:val="00781E90"/>
    <w:rsid w:val="00792B93"/>
    <w:rsid w:val="00796180"/>
    <w:rsid w:val="00796429"/>
    <w:rsid w:val="007A0660"/>
    <w:rsid w:val="007B1873"/>
    <w:rsid w:val="007B27A8"/>
    <w:rsid w:val="007B690C"/>
    <w:rsid w:val="007C1D4C"/>
    <w:rsid w:val="007D2E3D"/>
    <w:rsid w:val="007E0DA6"/>
    <w:rsid w:val="007F5CCF"/>
    <w:rsid w:val="00801FBB"/>
    <w:rsid w:val="008020AE"/>
    <w:rsid w:val="008044F6"/>
    <w:rsid w:val="00805655"/>
    <w:rsid w:val="00805B36"/>
    <w:rsid w:val="008147EF"/>
    <w:rsid w:val="00822708"/>
    <w:rsid w:val="00823641"/>
    <w:rsid w:val="00830DAB"/>
    <w:rsid w:val="0084211F"/>
    <w:rsid w:val="008426A9"/>
    <w:rsid w:val="00845BC6"/>
    <w:rsid w:val="00851746"/>
    <w:rsid w:val="00857C2B"/>
    <w:rsid w:val="00857DDA"/>
    <w:rsid w:val="00862FF3"/>
    <w:rsid w:val="0087309C"/>
    <w:rsid w:val="0089654D"/>
    <w:rsid w:val="008A263E"/>
    <w:rsid w:val="008A6DB2"/>
    <w:rsid w:val="008B1A19"/>
    <w:rsid w:val="008B25E0"/>
    <w:rsid w:val="008B4702"/>
    <w:rsid w:val="008B649C"/>
    <w:rsid w:val="008D6EFD"/>
    <w:rsid w:val="008E0026"/>
    <w:rsid w:val="008E24D7"/>
    <w:rsid w:val="008F0739"/>
    <w:rsid w:val="008F2950"/>
    <w:rsid w:val="00900A30"/>
    <w:rsid w:val="009106DA"/>
    <w:rsid w:val="00921DE0"/>
    <w:rsid w:val="00924523"/>
    <w:rsid w:val="00926D4D"/>
    <w:rsid w:val="00932353"/>
    <w:rsid w:val="00934785"/>
    <w:rsid w:val="00935D87"/>
    <w:rsid w:val="0094610C"/>
    <w:rsid w:val="0095086B"/>
    <w:rsid w:val="00951800"/>
    <w:rsid w:val="009573C4"/>
    <w:rsid w:val="0096318C"/>
    <w:rsid w:val="0096550D"/>
    <w:rsid w:val="00971D4E"/>
    <w:rsid w:val="009733E7"/>
    <w:rsid w:val="00977A0E"/>
    <w:rsid w:val="00980E9C"/>
    <w:rsid w:val="00985367"/>
    <w:rsid w:val="0098721B"/>
    <w:rsid w:val="00994603"/>
    <w:rsid w:val="00994C2F"/>
    <w:rsid w:val="009953E6"/>
    <w:rsid w:val="009954D7"/>
    <w:rsid w:val="009A73B1"/>
    <w:rsid w:val="009B0ABE"/>
    <w:rsid w:val="00A154BF"/>
    <w:rsid w:val="00A20331"/>
    <w:rsid w:val="00A2668F"/>
    <w:rsid w:val="00A270F3"/>
    <w:rsid w:val="00A277D6"/>
    <w:rsid w:val="00A347D6"/>
    <w:rsid w:val="00A34FFA"/>
    <w:rsid w:val="00A364EC"/>
    <w:rsid w:val="00A402D2"/>
    <w:rsid w:val="00A527C7"/>
    <w:rsid w:val="00A55FA1"/>
    <w:rsid w:val="00A61E38"/>
    <w:rsid w:val="00A626D4"/>
    <w:rsid w:val="00A75177"/>
    <w:rsid w:val="00A87DB4"/>
    <w:rsid w:val="00A94E57"/>
    <w:rsid w:val="00A96048"/>
    <w:rsid w:val="00AA31DF"/>
    <w:rsid w:val="00AA3B32"/>
    <w:rsid w:val="00AA4D68"/>
    <w:rsid w:val="00AA77DC"/>
    <w:rsid w:val="00AB0320"/>
    <w:rsid w:val="00AB5678"/>
    <w:rsid w:val="00AB7271"/>
    <w:rsid w:val="00AC6160"/>
    <w:rsid w:val="00AC72B1"/>
    <w:rsid w:val="00AD5529"/>
    <w:rsid w:val="00AE3E7F"/>
    <w:rsid w:val="00AE4835"/>
    <w:rsid w:val="00B01A8F"/>
    <w:rsid w:val="00B06638"/>
    <w:rsid w:val="00B17B53"/>
    <w:rsid w:val="00B23BA2"/>
    <w:rsid w:val="00B24552"/>
    <w:rsid w:val="00B26668"/>
    <w:rsid w:val="00B31E0D"/>
    <w:rsid w:val="00B36BF8"/>
    <w:rsid w:val="00B40EC7"/>
    <w:rsid w:val="00B448B7"/>
    <w:rsid w:val="00B4505F"/>
    <w:rsid w:val="00B451AA"/>
    <w:rsid w:val="00B700EF"/>
    <w:rsid w:val="00B750EA"/>
    <w:rsid w:val="00B80CB9"/>
    <w:rsid w:val="00B83A37"/>
    <w:rsid w:val="00B860E5"/>
    <w:rsid w:val="00BA1EED"/>
    <w:rsid w:val="00BA514F"/>
    <w:rsid w:val="00BA7640"/>
    <w:rsid w:val="00BB12E8"/>
    <w:rsid w:val="00BC3ED4"/>
    <w:rsid w:val="00BD058B"/>
    <w:rsid w:val="00BD65F8"/>
    <w:rsid w:val="00BD78E4"/>
    <w:rsid w:val="00BE200F"/>
    <w:rsid w:val="00BF2983"/>
    <w:rsid w:val="00BF7687"/>
    <w:rsid w:val="00C106C7"/>
    <w:rsid w:val="00C10EE6"/>
    <w:rsid w:val="00C12159"/>
    <w:rsid w:val="00C206B2"/>
    <w:rsid w:val="00C260FB"/>
    <w:rsid w:val="00C31B6C"/>
    <w:rsid w:val="00C34FB1"/>
    <w:rsid w:val="00C5079E"/>
    <w:rsid w:val="00C528C5"/>
    <w:rsid w:val="00C5727E"/>
    <w:rsid w:val="00C70ABD"/>
    <w:rsid w:val="00C7529A"/>
    <w:rsid w:val="00C93296"/>
    <w:rsid w:val="00CA3565"/>
    <w:rsid w:val="00CB52A2"/>
    <w:rsid w:val="00CB751F"/>
    <w:rsid w:val="00CB7EE7"/>
    <w:rsid w:val="00CC21FB"/>
    <w:rsid w:val="00CC3C32"/>
    <w:rsid w:val="00CC5FCF"/>
    <w:rsid w:val="00CD1870"/>
    <w:rsid w:val="00CD1C2B"/>
    <w:rsid w:val="00CE2D1E"/>
    <w:rsid w:val="00CE6B17"/>
    <w:rsid w:val="00D03BE9"/>
    <w:rsid w:val="00D050C0"/>
    <w:rsid w:val="00D13664"/>
    <w:rsid w:val="00D137FC"/>
    <w:rsid w:val="00D24615"/>
    <w:rsid w:val="00D26F57"/>
    <w:rsid w:val="00D42D9B"/>
    <w:rsid w:val="00D56F8F"/>
    <w:rsid w:val="00D62B82"/>
    <w:rsid w:val="00D62D56"/>
    <w:rsid w:val="00D62FD9"/>
    <w:rsid w:val="00D6362F"/>
    <w:rsid w:val="00D7303D"/>
    <w:rsid w:val="00D8093D"/>
    <w:rsid w:val="00D961E8"/>
    <w:rsid w:val="00D969D7"/>
    <w:rsid w:val="00D970C7"/>
    <w:rsid w:val="00DA5ABE"/>
    <w:rsid w:val="00DB1594"/>
    <w:rsid w:val="00DC144B"/>
    <w:rsid w:val="00DC2EFC"/>
    <w:rsid w:val="00DD125B"/>
    <w:rsid w:val="00DD1A5A"/>
    <w:rsid w:val="00DD3EF3"/>
    <w:rsid w:val="00DD6B78"/>
    <w:rsid w:val="00E007C4"/>
    <w:rsid w:val="00E01C78"/>
    <w:rsid w:val="00E0280D"/>
    <w:rsid w:val="00E1043B"/>
    <w:rsid w:val="00E13B19"/>
    <w:rsid w:val="00E13CB8"/>
    <w:rsid w:val="00E30040"/>
    <w:rsid w:val="00E3622A"/>
    <w:rsid w:val="00E4735D"/>
    <w:rsid w:val="00E50CF6"/>
    <w:rsid w:val="00E60110"/>
    <w:rsid w:val="00E621C2"/>
    <w:rsid w:val="00E76FFE"/>
    <w:rsid w:val="00E816C0"/>
    <w:rsid w:val="00EB2404"/>
    <w:rsid w:val="00EB6052"/>
    <w:rsid w:val="00EC09F5"/>
    <w:rsid w:val="00ED04CA"/>
    <w:rsid w:val="00ED2485"/>
    <w:rsid w:val="00EF65B9"/>
    <w:rsid w:val="00EF741A"/>
    <w:rsid w:val="00F15E80"/>
    <w:rsid w:val="00F21573"/>
    <w:rsid w:val="00F22571"/>
    <w:rsid w:val="00F44CEA"/>
    <w:rsid w:val="00F50C42"/>
    <w:rsid w:val="00F7543C"/>
    <w:rsid w:val="00F84450"/>
    <w:rsid w:val="00F855FB"/>
    <w:rsid w:val="00F8711E"/>
    <w:rsid w:val="00F91096"/>
    <w:rsid w:val="00FA3F81"/>
    <w:rsid w:val="00FC7A1F"/>
    <w:rsid w:val="00FD6573"/>
    <w:rsid w:val="00FF0493"/>
    <w:rsid w:val="00FF0844"/>
    <w:rsid w:val="00FF1261"/>
    <w:rsid w:val="00FF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48B7EA"/>
  <w15:chartTrackingRefBased/>
  <w15:docId w15:val="{95867452-F335-E048-B47C-DAEAF1F7E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E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3E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3ED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3E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ED4"/>
    <w:rPr>
      <w:lang w:val="en-US"/>
    </w:rPr>
  </w:style>
  <w:style w:type="paragraph" w:styleId="ListParagraph">
    <w:name w:val="List Paragraph"/>
    <w:basedOn w:val="Normal"/>
    <w:uiPriority w:val="34"/>
    <w:qFormat/>
    <w:rsid w:val="007E0DA6"/>
    <w:pPr>
      <w:ind w:left="720"/>
      <w:contextualSpacing/>
    </w:pPr>
  </w:style>
  <w:style w:type="table" w:customStyle="1" w:styleId="2">
    <w:name w:val="网格型2"/>
    <w:basedOn w:val="TableNormal"/>
    <w:uiPriority w:val="39"/>
    <w:qFormat/>
    <w:rsid w:val="008A6DB2"/>
    <w:rPr>
      <w:rFonts w:ascii="DengXian" w:eastAsiaTheme="minorEastAsia" w:hAnsi="DengXian"/>
      <w:sz w:val="21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260FB"/>
  </w:style>
  <w:style w:type="paragraph" w:styleId="Revision">
    <w:name w:val="Revision"/>
    <w:hidden/>
    <w:uiPriority w:val="99"/>
    <w:semiHidden/>
    <w:rsid w:val="00842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4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0E9BC4-FF89-3140-BF8E-2558B4CDC80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173190e-f435-4907-84da-8c3f581d5207}" enabled="1" method="Privileged" siteId="{f08ae827-76a0-4eda-8325-df208f3835a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0</TotalTime>
  <Pages>7</Pages>
  <Words>2317</Words>
  <Characters>13209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elith Florendo Cerbito</cp:lastModifiedBy>
  <cp:revision>204</cp:revision>
  <dcterms:created xsi:type="dcterms:W3CDTF">2024-08-20T22:32:00Z</dcterms:created>
  <dcterms:modified xsi:type="dcterms:W3CDTF">2025-10-10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173190e-f435-4907-84da-8c3f581d5207_Enabled">
    <vt:lpwstr>true</vt:lpwstr>
  </property>
  <property fmtid="{D5CDD505-2E9C-101B-9397-08002B2CF9AE}" pid="3" name="MSIP_Label_b173190e-f435-4907-84da-8c3f581d5207_SetDate">
    <vt:lpwstr>2024-08-27T21:22:18Z</vt:lpwstr>
  </property>
  <property fmtid="{D5CDD505-2E9C-101B-9397-08002B2CF9AE}" pid="4" name="MSIP_Label_b173190e-f435-4907-84da-8c3f581d5207_Method">
    <vt:lpwstr>Privileged</vt:lpwstr>
  </property>
  <property fmtid="{D5CDD505-2E9C-101B-9397-08002B2CF9AE}" pid="5" name="MSIP_Label_b173190e-f435-4907-84da-8c3f581d5207_Name">
    <vt:lpwstr>Personal</vt:lpwstr>
  </property>
  <property fmtid="{D5CDD505-2E9C-101B-9397-08002B2CF9AE}" pid="6" name="MSIP_Label_b173190e-f435-4907-84da-8c3f581d5207_SiteId">
    <vt:lpwstr>f08ae827-76a0-4eda-8325-df208f3835ab</vt:lpwstr>
  </property>
  <property fmtid="{D5CDD505-2E9C-101B-9397-08002B2CF9AE}" pid="7" name="MSIP_Label_b173190e-f435-4907-84da-8c3f581d5207_ActionId">
    <vt:lpwstr>7c81b4f7-e9c6-4aed-b162-316270b620a5</vt:lpwstr>
  </property>
  <property fmtid="{D5CDD505-2E9C-101B-9397-08002B2CF9AE}" pid="8" name="MSIP_Label_b173190e-f435-4907-84da-8c3f581d5207_ContentBits">
    <vt:lpwstr>0</vt:lpwstr>
  </property>
</Properties>
</file>